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1461A0" w14:textId="48F3CA65" w:rsidR="00E71BBD" w:rsidRPr="00726929" w:rsidRDefault="004F4942" w:rsidP="00E71BBD">
      <w:pPr>
        <w:jc w:val="both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  <w:szCs w:val="20"/>
          <w:lang w:val="en-US"/>
        </w:rPr>
        <w:t>Supplementary Table 1</w:t>
      </w:r>
      <w:bookmarkStart w:id="0" w:name="_GoBack"/>
      <w:bookmarkEnd w:id="0"/>
      <w:r w:rsidR="00E71BBD" w:rsidRPr="0038329A">
        <w:rPr>
          <w:rFonts w:ascii="Times New Roman" w:hAnsi="Times New Roman" w:cs="Times New Roman"/>
          <w:szCs w:val="20"/>
          <w:lang w:val="en-US"/>
        </w:rPr>
        <w:t xml:space="preserve">. </w:t>
      </w:r>
      <w:r w:rsidR="00E71BBD" w:rsidRPr="00726929">
        <w:rPr>
          <w:rFonts w:ascii="Times New Roman" w:hAnsi="Times New Roman" w:cs="Times New Roman"/>
          <w:szCs w:val="20"/>
        </w:rPr>
        <w:t xml:space="preserve">Main shoot and root parameters (mean </w:t>
      </w:r>
      <w:r w:rsidR="00E71BBD" w:rsidRPr="00726929">
        <w:rPr>
          <w:rFonts w:ascii="Times New Roman" w:eastAsia="Times New Roman" w:hAnsi="Times New Roman" w:cs="Times New Roman"/>
          <w:color w:val="000000"/>
          <w:szCs w:val="20"/>
        </w:rPr>
        <w:t>±</w:t>
      </w:r>
      <w:r w:rsidR="00E71BBD">
        <w:rPr>
          <w:rFonts w:ascii="Times New Roman" w:eastAsia="Times New Roman" w:hAnsi="Times New Roman" w:cs="Times New Roman"/>
          <w:color w:val="000000"/>
          <w:szCs w:val="20"/>
        </w:rPr>
        <w:t xml:space="preserve"> </w:t>
      </w:r>
      <w:r w:rsidR="00E71BBD" w:rsidRPr="00726929">
        <w:rPr>
          <w:rFonts w:ascii="Times New Roman" w:hAnsi="Times New Roman" w:cs="Times New Roman"/>
          <w:smallCaps/>
          <w:szCs w:val="20"/>
        </w:rPr>
        <w:t>se</w:t>
      </w:r>
      <w:r w:rsidR="00E71BBD" w:rsidRPr="00726929">
        <w:rPr>
          <w:rFonts w:ascii="Times New Roman" w:hAnsi="Times New Roman" w:cs="Times New Roman"/>
          <w:szCs w:val="20"/>
        </w:rPr>
        <w:t>; n</w:t>
      </w:r>
      <w:r w:rsidR="00E71BBD">
        <w:rPr>
          <w:rFonts w:ascii="Times New Roman" w:hAnsi="Times New Roman" w:cs="Times New Roman"/>
          <w:szCs w:val="20"/>
        </w:rPr>
        <w:t xml:space="preserve"> </w:t>
      </w:r>
      <w:r w:rsidR="00E71BBD" w:rsidRPr="00726929">
        <w:rPr>
          <w:rFonts w:ascii="Times New Roman" w:hAnsi="Times New Roman" w:cs="Times New Roman"/>
          <w:szCs w:val="20"/>
        </w:rPr>
        <w:t>=</w:t>
      </w:r>
      <w:r w:rsidR="00E71BBD">
        <w:rPr>
          <w:rFonts w:ascii="Times New Roman" w:hAnsi="Times New Roman" w:cs="Times New Roman"/>
          <w:szCs w:val="20"/>
        </w:rPr>
        <w:t xml:space="preserve"> </w:t>
      </w:r>
      <w:r w:rsidR="00E71BBD" w:rsidRPr="00726929">
        <w:rPr>
          <w:rFonts w:ascii="Times New Roman" w:hAnsi="Times New Roman" w:cs="Times New Roman"/>
          <w:szCs w:val="20"/>
        </w:rPr>
        <w:t xml:space="preserve">3) in </w:t>
      </w:r>
      <w:proofErr w:type="spellStart"/>
      <w:r w:rsidR="00E71BBD" w:rsidRPr="00726929">
        <w:rPr>
          <w:rFonts w:ascii="Times New Roman" w:hAnsi="Times New Roman" w:cs="Times New Roman"/>
          <w:i/>
          <w:szCs w:val="20"/>
        </w:rPr>
        <w:t>Zea</w:t>
      </w:r>
      <w:proofErr w:type="spellEnd"/>
      <w:r w:rsidR="00E71BBD" w:rsidRPr="00726929">
        <w:rPr>
          <w:rFonts w:ascii="Times New Roman" w:hAnsi="Times New Roman" w:cs="Times New Roman"/>
          <w:i/>
          <w:szCs w:val="20"/>
        </w:rPr>
        <w:t xml:space="preserve"> mays</w:t>
      </w:r>
      <w:r w:rsidR="00E71BBD" w:rsidRPr="00726929">
        <w:rPr>
          <w:rFonts w:ascii="Times New Roman" w:hAnsi="Times New Roman" w:cs="Times New Roman"/>
          <w:szCs w:val="20"/>
        </w:rPr>
        <w:t xml:space="preserve"> at 20 days after sowing (DAS) in </w:t>
      </w:r>
      <w:proofErr w:type="spellStart"/>
      <w:r w:rsidR="00E71BBD">
        <w:rPr>
          <w:rFonts w:ascii="Times New Roman" w:hAnsi="Times New Roman" w:cs="Times New Roman"/>
          <w:szCs w:val="20"/>
        </w:rPr>
        <w:t>un</w:t>
      </w:r>
      <w:r w:rsidR="00E71BBD" w:rsidRPr="00726929">
        <w:rPr>
          <w:rFonts w:ascii="Times New Roman" w:hAnsi="Times New Roman" w:cs="Times New Roman"/>
          <w:szCs w:val="20"/>
        </w:rPr>
        <w:t>sterilised</w:t>
      </w:r>
      <w:proofErr w:type="spellEnd"/>
      <w:r w:rsidR="00E71BBD" w:rsidRPr="00726929">
        <w:rPr>
          <w:rFonts w:ascii="Times New Roman" w:hAnsi="Times New Roman" w:cs="Times New Roman"/>
          <w:szCs w:val="20"/>
        </w:rPr>
        <w:t xml:space="preserve"> pot soil at increasing seed-applied doses </w:t>
      </w:r>
      <w:r w:rsidR="00E71BBD">
        <w:rPr>
          <w:rFonts w:ascii="Times New Roman" w:hAnsi="Times New Roman" w:cs="Times New Roman"/>
          <w:szCs w:val="20"/>
        </w:rPr>
        <w:t xml:space="preserve">of </w:t>
      </w:r>
      <w:proofErr w:type="spellStart"/>
      <w:r w:rsidR="00E71BBD" w:rsidRPr="00726929">
        <w:rPr>
          <w:rFonts w:ascii="Times New Roman" w:hAnsi="Times New Roman" w:cs="Times New Roman"/>
          <w:szCs w:val="20"/>
        </w:rPr>
        <w:t>sedaxane</w:t>
      </w:r>
      <w:proofErr w:type="spellEnd"/>
      <w:r w:rsidR="00E71BBD" w:rsidRPr="00726929">
        <w:rPr>
          <w:rFonts w:ascii="Times New Roman" w:hAnsi="Times New Roman" w:cs="Times New Roman"/>
          <w:szCs w:val="20"/>
        </w:rPr>
        <w:t>. Letters</w:t>
      </w:r>
      <w:r w:rsidR="00E71BBD" w:rsidRPr="002875CC">
        <w:rPr>
          <w:rFonts w:ascii="Times New Roman" w:hAnsi="Times New Roman" w:cs="Times New Roman"/>
          <w:szCs w:val="20"/>
        </w:rPr>
        <w:t xml:space="preserve"> </w:t>
      </w:r>
      <w:r w:rsidR="00E71BBD">
        <w:rPr>
          <w:rFonts w:ascii="Times New Roman" w:hAnsi="Times New Roman" w:cs="Times New Roman"/>
          <w:szCs w:val="20"/>
        </w:rPr>
        <w:t>indicate</w:t>
      </w:r>
      <w:r w:rsidR="00E71BBD" w:rsidRPr="00726929">
        <w:rPr>
          <w:rFonts w:ascii="Times New Roman" w:hAnsi="Times New Roman" w:cs="Times New Roman"/>
          <w:szCs w:val="20"/>
        </w:rPr>
        <w:t xml:space="preserve"> significant differences among treatments within same parameter (Student-Newman-</w:t>
      </w:r>
      <w:proofErr w:type="spellStart"/>
      <w:r w:rsidR="00E71BBD" w:rsidRPr="00726929">
        <w:rPr>
          <w:rFonts w:ascii="Times New Roman" w:hAnsi="Times New Roman" w:cs="Times New Roman"/>
          <w:szCs w:val="20"/>
        </w:rPr>
        <w:t>Keuls</w:t>
      </w:r>
      <w:proofErr w:type="spellEnd"/>
      <w:r w:rsidR="00E71BBD" w:rsidRPr="00726929">
        <w:rPr>
          <w:rFonts w:ascii="Times New Roman" w:hAnsi="Times New Roman" w:cs="Times New Roman"/>
          <w:szCs w:val="20"/>
        </w:rPr>
        <w:t xml:space="preserve"> test, </w:t>
      </w:r>
      <w:r w:rsidR="00E71BBD" w:rsidRPr="00726929">
        <w:rPr>
          <w:rFonts w:ascii="Times New Roman" w:hAnsi="Times New Roman" w:cs="Times New Roman"/>
          <w:i/>
          <w:szCs w:val="20"/>
        </w:rPr>
        <w:t>P</w:t>
      </w:r>
      <w:r w:rsidR="00E71BBD">
        <w:rPr>
          <w:rFonts w:ascii="Times New Roman" w:hAnsi="Times New Roman" w:cs="Times New Roman"/>
          <w:i/>
          <w:szCs w:val="20"/>
        </w:rPr>
        <w:t xml:space="preserve"> </w:t>
      </w:r>
      <w:r w:rsidR="00E71BBD" w:rsidRPr="00726929">
        <w:rPr>
          <w:rFonts w:ascii="Times New Roman" w:hAnsi="Times New Roman" w:cs="Times New Roman"/>
          <w:szCs w:val="20"/>
        </w:rPr>
        <w:t>≤</w:t>
      </w:r>
      <w:r w:rsidR="00E71BBD">
        <w:rPr>
          <w:rFonts w:ascii="Times New Roman" w:hAnsi="Times New Roman" w:cs="Times New Roman"/>
          <w:szCs w:val="20"/>
        </w:rPr>
        <w:t xml:space="preserve"> </w:t>
      </w:r>
      <w:r w:rsidR="00E71BBD" w:rsidRPr="00726929">
        <w:rPr>
          <w:rFonts w:ascii="Times New Roman" w:hAnsi="Times New Roman" w:cs="Times New Roman"/>
          <w:szCs w:val="20"/>
        </w:rPr>
        <w:t xml:space="preserve">0.05). In brackets: % variation </w:t>
      </w:r>
      <w:r w:rsidR="00E71BBD" w:rsidRPr="00657DC0">
        <w:rPr>
          <w:rFonts w:ascii="Times New Roman" w:hAnsi="Times New Roman" w:cs="Times New Roman"/>
          <w:i/>
          <w:szCs w:val="20"/>
        </w:rPr>
        <w:t>vs</w:t>
      </w:r>
      <w:r w:rsidR="00E71BBD" w:rsidRPr="00726929">
        <w:rPr>
          <w:rFonts w:ascii="Times New Roman" w:hAnsi="Times New Roman" w:cs="Times New Roman"/>
          <w:szCs w:val="20"/>
        </w:rPr>
        <w:t>. untreated controls.</w:t>
      </w:r>
    </w:p>
    <w:p w14:paraId="44F2239F" w14:textId="77777777" w:rsidR="00E71BBD" w:rsidRPr="00546056" w:rsidRDefault="00E71BBD" w:rsidP="00E71BBD">
      <w:pPr>
        <w:spacing w:line="480" w:lineRule="auto"/>
        <w:jc w:val="both"/>
        <w:rPr>
          <w:rFonts w:ascii="Times New Roman" w:hAnsi="Times New Roman" w:cs="Times New Roman"/>
          <w:b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7"/>
        <w:gridCol w:w="1357"/>
        <w:gridCol w:w="1232"/>
        <w:gridCol w:w="1907"/>
        <w:gridCol w:w="1796"/>
        <w:gridCol w:w="1856"/>
        <w:gridCol w:w="1701"/>
        <w:gridCol w:w="1358"/>
        <w:gridCol w:w="1495"/>
      </w:tblGrid>
      <w:tr w:rsidR="00E71BBD" w:rsidRPr="0038329A" w14:paraId="20470140" w14:textId="77777777" w:rsidTr="00E71BBD">
        <w:trPr>
          <w:trHeight w:val="320"/>
        </w:trPr>
        <w:tc>
          <w:tcPr>
            <w:tcW w:w="379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D6534" w14:textId="77777777" w:rsidR="00E71BBD" w:rsidRPr="0038329A" w:rsidRDefault="00E71BBD" w:rsidP="00951FC4">
            <w:pPr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it-IT" w:eastAsia="it-IT"/>
              </w:rPr>
            </w:pPr>
            <w:r w:rsidRPr="0038329A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it-IT" w:eastAsia="it-IT"/>
              </w:rPr>
              <w:t xml:space="preserve">Sedaxane rate </w:t>
            </w:r>
          </w:p>
          <w:p w14:paraId="6C303895" w14:textId="77777777" w:rsidR="00E71BBD" w:rsidRPr="0038329A" w:rsidRDefault="00E71BBD" w:rsidP="00951FC4">
            <w:pPr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it-IT" w:eastAsia="it-IT"/>
              </w:rPr>
            </w:pPr>
            <w:r w:rsidRPr="0038329A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it-IT" w:eastAsia="it-IT"/>
              </w:rPr>
              <w:t>(</w:t>
            </w:r>
            <w:proofErr w:type="spellStart"/>
            <w:r w:rsidRPr="0038329A">
              <w:rPr>
                <w:rFonts w:ascii="Times New Roman" w:hAnsi="Times New Roman" w:cs="Times New Roman"/>
                <w:b/>
                <w:color w:val="000000"/>
                <w:szCs w:val="20"/>
              </w:rPr>
              <w:t>μg</w:t>
            </w:r>
            <w:proofErr w:type="spellEnd"/>
            <w:r w:rsidRPr="0038329A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it-IT" w:eastAsia="it-IT"/>
              </w:rPr>
              <w:t xml:space="preserve"> seed</w:t>
            </w:r>
            <w:r w:rsidRPr="0038329A">
              <w:rPr>
                <w:rFonts w:ascii="Times New Roman" w:eastAsia="Times New Roman" w:hAnsi="Times New Roman" w:cs="Times New Roman"/>
                <w:b/>
                <w:color w:val="000000"/>
                <w:szCs w:val="20"/>
                <w:vertAlign w:val="superscript"/>
                <w:lang w:val="it-IT" w:eastAsia="it-IT"/>
              </w:rPr>
              <w:t>-1</w:t>
            </w:r>
            <w:r w:rsidRPr="0038329A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it-IT" w:eastAsia="it-IT"/>
              </w:rPr>
              <w:t>)</w:t>
            </w:r>
          </w:p>
        </w:tc>
        <w:tc>
          <w:tcPr>
            <w:tcW w:w="10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F78AEB" w14:textId="77777777" w:rsidR="00E71BBD" w:rsidRPr="0038329A" w:rsidRDefault="00E71BBD" w:rsidP="00951FC4">
            <w:pPr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 w:rsidRPr="0038329A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Shoot</w:t>
            </w:r>
          </w:p>
        </w:tc>
        <w:tc>
          <w:tcPr>
            <w:tcW w:w="3524" w:type="pct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99044F" w14:textId="77777777" w:rsidR="00E71BBD" w:rsidRPr="0038329A" w:rsidRDefault="00E71BBD" w:rsidP="00951FC4">
            <w:pPr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 w:rsidRPr="0038329A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Root</w:t>
            </w:r>
          </w:p>
        </w:tc>
      </w:tr>
      <w:tr w:rsidR="00E71BBD" w:rsidRPr="0038329A" w14:paraId="70EB8150" w14:textId="77777777" w:rsidTr="00E71BBD">
        <w:trPr>
          <w:trHeight w:val="320"/>
        </w:trPr>
        <w:tc>
          <w:tcPr>
            <w:tcW w:w="379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7B0B7" w14:textId="77777777" w:rsidR="00E71BBD" w:rsidRPr="0038329A" w:rsidRDefault="00E71BBD" w:rsidP="00951FC4">
            <w:pPr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it-IT" w:eastAsia="it-IT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134CB9" w14:textId="77777777" w:rsidR="00E71BBD" w:rsidRPr="0038329A" w:rsidRDefault="00E71BBD" w:rsidP="00951FC4">
            <w:pPr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it-IT" w:eastAsia="it-IT"/>
              </w:rPr>
            </w:pPr>
            <w:r w:rsidRPr="0038329A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it-IT" w:eastAsia="it-IT"/>
              </w:rPr>
              <w:t>DW</w:t>
            </w:r>
          </w:p>
          <w:p w14:paraId="107332CC" w14:textId="77777777" w:rsidR="00E71BBD" w:rsidRPr="0038329A" w:rsidRDefault="00E71BBD" w:rsidP="00951FC4">
            <w:pPr>
              <w:rPr>
                <w:rFonts w:ascii="Times New Roman" w:eastAsia="Times New Roman" w:hAnsi="Times New Roman" w:cs="Times New Roman"/>
                <w:b/>
                <w:color w:val="000000"/>
                <w:szCs w:val="20"/>
                <w:highlight w:val="yellow"/>
                <w:lang w:val="it-IT" w:eastAsia="it-IT"/>
              </w:rPr>
            </w:pPr>
            <w:r w:rsidRPr="0038329A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it-IT" w:eastAsia="it-IT"/>
              </w:rPr>
              <w:t>(g plant</w:t>
            </w:r>
            <w:r w:rsidRPr="0038329A">
              <w:rPr>
                <w:rFonts w:ascii="Times New Roman" w:eastAsia="Times New Roman" w:hAnsi="Times New Roman" w:cs="Times New Roman"/>
                <w:b/>
                <w:color w:val="000000"/>
                <w:szCs w:val="20"/>
                <w:vertAlign w:val="superscript"/>
                <w:lang w:val="it-IT" w:eastAsia="it-IT"/>
              </w:rPr>
              <w:t>-1</w:t>
            </w:r>
            <w:r w:rsidRPr="0038329A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it-IT" w:eastAsia="it-IT"/>
              </w:rPr>
              <w:t>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706A91" w14:textId="77777777" w:rsidR="00E71BBD" w:rsidRPr="0038329A" w:rsidRDefault="00E71BBD" w:rsidP="00951FC4">
            <w:pPr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 w:rsidRPr="0038329A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SPAD</w:t>
            </w:r>
          </w:p>
          <w:p w14:paraId="29B507D5" w14:textId="77777777" w:rsidR="00E71BBD" w:rsidRPr="0038329A" w:rsidRDefault="00E71BBD" w:rsidP="00951FC4">
            <w:pPr>
              <w:rPr>
                <w:rFonts w:ascii="Times New Roman" w:eastAsia="Times New Roman" w:hAnsi="Times New Roman" w:cs="Times New Roman"/>
                <w:b/>
                <w:color w:val="000000"/>
                <w:szCs w:val="20"/>
                <w:highlight w:val="yellow"/>
                <w:lang w:val="it-IT" w:eastAsia="it-IT"/>
              </w:rPr>
            </w:pPr>
          </w:p>
        </w:tc>
        <w:tc>
          <w:tcPr>
            <w:tcW w:w="62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A30FA" w14:textId="77777777" w:rsidR="00E71BBD" w:rsidRPr="0038329A" w:rsidRDefault="00E71BBD" w:rsidP="00951FC4">
            <w:pPr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it-IT" w:eastAsia="it-IT"/>
              </w:rPr>
            </w:pPr>
            <w:r w:rsidRPr="0038329A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it-IT" w:eastAsia="it-IT"/>
              </w:rPr>
              <w:t>DW</w:t>
            </w:r>
          </w:p>
          <w:p w14:paraId="39359BF2" w14:textId="77777777" w:rsidR="00E71BBD" w:rsidRPr="0038329A" w:rsidRDefault="00E71BBD" w:rsidP="00951FC4">
            <w:pPr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it-IT" w:eastAsia="it-IT"/>
              </w:rPr>
            </w:pPr>
            <w:r w:rsidRPr="0038329A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it-IT" w:eastAsia="it-IT"/>
              </w:rPr>
              <w:t>(g plant</w:t>
            </w:r>
            <w:r w:rsidRPr="0038329A">
              <w:rPr>
                <w:rFonts w:ascii="Times New Roman" w:eastAsia="Times New Roman" w:hAnsi="Times New Roman" w:cs="Times New Roman"/>
                <w:b/>
                <w:color w:val="000000"/>
                <w:szCs w:val="20"/>
                <w:vertAlign w:val="superscript"/>
                <w:lang w:val="it-IT" w:eastAsia="it-IT"/>
              </w:rPr>
              <w:t>-1</w:t>
            </w:r>
            <w:r w:rsidRPr="0038329A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it-IT" w:eastAsia="it-IT"/>
              </w:rPr>
              <w:t>)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C646F" w14:textId="77777777" w:rsidR="00E71BBD" w:rsidRPr="0038329A" w:rsidRDefault="00E71BBD" w:rsidP="00951FC4">
            <w:pPr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it-IT" w:eastAsia="it-IT"/>
              </w:rPr>
            </w:pPr>
            <w:r w:rsidRPr="0038329A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it-IT" w:eastAsia="it-IT"/>
              </w:rPr>
              <w:t xml:space="preserve">Length </w:t>
            </w:r>
          </w:p>
          <w:p w14:paraId="6895E823" w14:textId="77777777" w:rsidR="00E71BBD" w:rsidRPr="0038329A" w:rsidRDefault="00E71BBD" w:rsidP="00951FC4">
            <w:pPr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it-IT" w:eastAsia="it-IT"/>
              </w:rPr>
            </w:pPr>
            <w:r w:rsidRPr="0038329A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it-IT" w:eastAsia="it-IT"/>
              </w:rPr>
              <w:t>(m plant</w:t>
            </w:r>
            <w:r w:rsidRPr="0038329A">
              <w:rPr>
                <w:rFonts w:ascii="Times New Roman" w:eastAsia="Times New Roman" w:hAnsi="Times New Roman" w:cs="Times New Roman"/>
                <w:b/>
                <w:color w:val="000000"/>
                <w:szCs w:val="20"/>
                <w:vertAlign w:val="superscript"/>
                <w:lang w:val="it-IT" w:eastAsia="it-IT"/>
              </w:rPr>
              <w:t>-1</w:t>
            </w:r>
            <w:r w:rsidRPr="0038329A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it-IT" w:eastAsia="it-IT"/>
              </w:rPr>
              <w:t>)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7838B" w14:textId="77777777" w:rsidR="00E71BBD" w:rsidRPr="0038329A" w:rsidRDefault="00E71BBD" w:rsidP="00951FC4">
            <w:pPr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it-IT" w:eastAsia="it-IT"/>
              </w:rPr>
            </w:pPr>
            <w:r w:rsidRPr="0038329A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it-IT" w:eastAsia="it-IT"/>
              </w:rPr>
              <w:t xml:space="preserve">Area </w:t>
            </w:r>
          </w:p>
          <w:p w14:paraId="077E5CDE" w14:textId="77777777" w:rsidR="00E71BBD" w:rsidRPr="0038329A" w:rsidRDefault="00E71BBD" w:rsidP="00951FC4">
            <w:pPr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it-IT" w:eastAsia="it-IT"/>
              </w:rPr>
            </w:pPr>
            <w:r w:rsidRPr="0038329A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it-IT" w:eastAsia="it-IT"/>
              </w:rPr>
              <w:t>(m</w:t>
            </w:r>
            <w:r w:rsidRPr="0038329A">
              <w:rPr>
                <w:rFonts w:ascii="Times New Roman" w:eastAsia="Times New Roman" w:hAnsi="Times New Roman" w:cs="Times New Roman"/>
                <w:b/>
                <w:color w:val="000000"/>
                <w:szCs w:val="20"/>
                <w:vertAlign w:val="superscript"/>
                <w:lang w:val="it-IT" w:eastAsia="it-IT"/>
              </w:rPr>
              <w:t>2</w:t>
            </w:r>
            <w:r w:rsidRPr="0038329A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it-IT" w:eastAsia="it-IT"/>
              </w:rPr>
              <w:t xml:space="preserve"> plant</w:t>
            </w:r>
            <w:r w:rsidRPr="0038329A">
              <w:rPr>
                <w:rFonts w:ascii="Times New Roman" w:eastAsia="Times New Roman" w:hAnsi="Times New Roman" w:cs="Times New Roman"/>
                <w:b/>
                <w:color w:val="000000"/>
                <w:szCs w:val="20"/>
                <w:vertAlign w:val="superscript"/>
                <w:lang w:val="it-IT" w:eastAsia="it-IT"/>
              </w:rPr>
              <w:t>-1</w:t>
            </w:r>
            <w:r w:rsidRPr="0038329A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it-IT" w:eastAsia="it-IT"/>
              </w:rPr>
              <w:t>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D5D4F" w14:textId="77777777" w:rsidR="00E71BBD" w:rsidRPr="0038329A" w:rsidRDefault="00E71BBD" w:rsidP="00951FC4">
            <w:pPr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it-IT" w:eastAsia="it-IT"/>
              </w:rPr>
            </w:pPr>
            <w:r w:rsidRPr="0038329A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it-IT" w:eastAsia="it-IT"/>
              </w:rPr>
              <w:t>Diameter</w:t>
            </w:r>
          </w:p>
          <w:p w14:paraId="1CB15D11" w14:textId="77777777" w:rsidR="00E71BBD" w:rsidRPr="0038329A" w:rsidRDefault="00E71BBD" w:rsidP="00951FC4">
            <w:pPr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it-IT" w:eastAsia="it-IT"/>
              </w:rPr>
            </w:pPr>
            <w:r w:rsidRPr="0038329A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it-IT" w:eastAsia="it-IT"/>
              </w:rPr>
              <w:t>(mm)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4C25F2" w14:textId="77777777" w:rsidR="00E71BBD" w:rsidRPr="0038329A" w:rsidRDefault="00E71BBD" w:rsidP="00951FC4">
            <w:pPr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 w:rsidRPr="0038329A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Tips</w:t>
            </w:r>
          </w:p>
          <w:p w14:paraId="1358ADC7" w14:textId="77777777" w:rsidR="00E71BBD" w:rsidRPr="0038329A" w:rsidRDefault="00E71BBD" w:rsidP="00951FC4">
            <w:pPr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it-IT" w:eastAsia="it-IT"/>
              </w:rPr>
            </w:pPr>
            <w:r w:rsidRPr="0038329A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(n plant</w:t>
            </w:r>
            <w:r w:rsidRPr="0038329A">
              <w:rPr>
                <w:rFonts w:ascii="Times New Roman" w:eastAsia="Times New Roman" w:hAnsi="Times New Roman" w:cs="Times New Roman"/>
                <w:b/>
                <w:color w:val="000000"/>
                <w:szCs w:val="20"/>
                <w:vertAlign w:val="superscript"/>
              </w:rPr>
              <w:t>-1</w:t>
            </w:r>
            <w:r w:rsidRPr="0038329A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)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0F5E3E" w14:textId="77777777" w:rsidR="00E71BBD" w:rsidRPr="0038329A" w:rsidRDefault="00E71BBD" w:rsidP="00951FC4">
            <w:pPr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 w:rsidRPr="0038329A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Forks</w:t>
            </w:r>
          </w:p>
          <w:p w14:paraId="049F5E26" w14:textId="77777777" w:rsidR="00E71BBD" w:rsidRPr="0038329A" w:rsidRDefault="00E71BBD" w:rsidP="00951FC4">
            <w:pPr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 w:rsidRPr="0038329A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(n plant</w:t>
            </w:r>
            <w:r w:rsidRPr="0038329A">
              <w:rPr>
                <w:rFonts w:ascii="Times New Roman" w:eastAsia="Times New Roman" w:hAnsi="Times New Roman" w:cs="Times New Roman"/>
                <w:b/>
                <w:color w:val="000000"/>
                <w:szCs w:val="20"/>
                <w:vertAlign w:val="superscript"/>
              </w:rPr>
              <w:t>-1</w:t>
            </w:r>
            <w:r w:rsidRPr="0038329A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)</w:t>
            </w:r>
          </w:p>
        </w:tc>
      </w:tr>
      <w:tr w:rsidR="00E71BBD" w:rsidRPr="0038329A" w14:paraId="27E46B5A" w14:textId="77777777" w:rsidTr="00E71BBD">
        <w:trPr>
          <w:trHeight w:val="320"/>
        </w:trPr>
        <w:tc>
          <w:tcPr>
            <w:tcW w:w="3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CCC08" w14:textId="77777777" w:rsidR="00E71BBD" w:rsidRPr="0038329A" w:rsidRDefault="00E71BBD" w:rsidP="00951FC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val="it-IT" w:eastAsia="it-IT"/>
              </w:rPr>
            </w:pPr>
            <w:r w:rsidRPr="0038329A">
              <w:rPr>
                <w:rFonts w:ascii="Times New Roman" w:eastAsia="Times New Roman" w:hAnsi="Times New Roman" w:cs="Times New Roman"/>
                <w:color w:val="000000"/>
                <w:szCs w:val="20"/>
                <w:lang w:val="it-IT" w:eastAsia="it-IT"/>
              </w:rPr>
              <w:t>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C0D05" w14:textId="77777777" w:rsidR="00E71BBD" w:rsidRPr="0038329A" w:rsidRDefault="00E71BBD" w:rsidP="00951FC4">
            <w:pPr>
              <w:rPr>
                <w:rFonts w:ascii="Times New Roman" w:eastAsia="Times New Roman" w:hAnsi="Times New Roman" w:cs="Times New Roman"/>
                <w:color w:val="000000"/>
                <w:szCs w:val="20"/>
                <w:highlight w:val="yellow"/>
                <w:lang w:val="it-IT" w:eastAsia="it-IT"/>
              </w:rPr>
            </w:pPr>
            <w:r w:rsidRPr="0038329A">
              <w:rPr>
                <w:rFonts w:ascii="Times New Roman" w:eastAsia="Times New Roman" w:hAnsi="Times New Roman" w:cs="Times New Roman"/>
                <w:color w:val="000000"/>
                <w:szCs w:val="20"/>
                <w:lang w:val="it-IT" w:eastAsia="it-IT"/>
              </w:rPr>
              <w:t>0.35±0.03</w:t>
            </w:r>
            <w:r w:rsidRPr="00E66C10">
              <w:rPr>
                <w:rFonts w:ascii="Times New Roman" w:eastAsia="Times New Roman" w:hAnsi="Times New Roman" w:cs="Times New Roman"/>
                <w:b/>
                <w:color w:val="000000"/>
                <w:szCs w:val="20"/>
                <w:vertAlign w:val="superscript"/>
                <w:lang w:val="it-IT" w:eastAsia="it-IT"/>
              </w:rPr>
              <w:t>a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54C68EA" w14:textId="77777777" w:rsidR="00E71BBD" w:rsidRPr="0038329A" w:rsidRDefault="00E71BBD" w:rsidP="00951FC4">
            <w:pPr>
              <w:rPr>
                <w:rFonts w:ascii="Times New Roman" w:eastAsia="Times New Roman" w:hAnsi="Times New Roman" w:cs="Times New Roman"/>
                <w:color w:val="000000"/>
                <w:szCs w:val="20"/>
                <w:highlight w:val="yellow"/>
                <w:lang w:val="it-IT" w:eastAsia="it-IT"/>
              </w:rPr>
            </w:pPr>
            <w:r w:rsidRPr="0038329A">
              <w:rPr>
                <w:rFonts w:ascii="Times New Roman" w:eastAsia="Times New Roman" w:hAnsi="Times New Roman" w:cs="Times New Roman"/>
                <w:color w:val="000000"/>
                <w:szCs w:val="20"/>
              </w:rPr>
              <w:t>27.9±0.7</w:t>
            </w:r>
            <w:r w:rsidRPr="001E54F6">
              <w:rPr>
                <w:rFonts w:ascii="Times New Roman" w:eastAsia="Times New Roman" w:hAnsi="Times New Roman" w:cs="Times New Roman"/>
                <w:b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6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824B" w14:textId="77777777" w:rsidR="00E71BBD" w:rsidRPr="0038329A" w:rsidRDefault="00E71BBD" w:rsidP="00951FC4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val="it-IT" w:eastAsia="it-IT"/>
              </w:rPr>
            </w:pPr>
            <w:r w:rsidRPr="0038329A">
              <w:rPr>
                <w:rFonts w:ascii="Times New Roman" w:eastAsia="Times New Roman" w:hAnsi="Times New Roman" w:cs="Times New Roman"/>
                <w:color w:val="000000"/>
                <w:szCs w:val="20"/>
                <w:lang w:val="it-IT" w:eastAsia="it-IT"/>
              </w:rPr>
              <w:t>0.17±0.01</w:t>
            </w:r>
            <w:r w:rsidRPr="00A50283">
              <w:rPr>
                <w:rFonts w:ascii="Times New Roman" w:eastAsia="Times New Roman" w:hAnsi="Times New Roman" w:cs="Times New Roman"/>
                <w:b/>
                <w:color w:val="000000"/>
                <w:szCs w:val="20"/>
                <w:vertAlign w:val="superscript"/>
                <w:lang w:val="it-IT" w:eastAsia="it-IT"/>
              </w:rPr>
              <w:t>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544F" w14:textId="77777777" w:rsidR="00E71BBD" w:rsidRPr="0038329A" w:rsidRDefault="00E71BBD" w:rsidP="00951FC4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val="it-IT" w:eastAsia="it-IT"/>
              </w:rPr>
            </w:pPr>
            <w:r w:rsidRPr="0038329A">
              <w:rPr>
                <w:rFonts w:ascii="Times New Roman" w:eastAsia="Times New Roman" w:hAnsi="Times New Roman" w:cs="Times New Roman"/>
                <w:color w:val="000000"/>
                <w:szCs w:val="20"/>
                <w:lang w:val="it-IT" w:eastAsia="it-IT"/>
              </w:rPr>
              <w:t>137.4±9</w:t>
            </w:r>
            <w:r w:rsidRPr="001E54F6">
              <w:rPr>
                <w:rFonts w:ascii="Times New Roman" w:eastAsia="Times New Roman" w:hAnsi="Times New Roman" w:cs="Times New Roman"/>
                <w:b/>
                <w:color w:val="000000"/>
                <w:szCs w:val="20"/>
                <w:vertAlign w:val="superscript"/>
                <w:lang w:val="it-IT" w:eastAsia="it-IT"/>
              </w:rPr>
              <w:t>b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F251A" w14:textId="77777777" w:rsidR="00E71BBD" w:rsidRPr="0038329A" w:rsidRDefault="00E71BBD" w:rsidP="00951FC4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val="it-IT" w:eastAsia="it-IT"/>
              </w:rPr>
            </w:pPr>
            <w:r w:rsidRPr="0038329A">
              <w:rPr>
                <w:rFonts w:ascii="Times New Roman" w:eastAsia="Times New Roman" w:hAnsi="Times New Roman" w:cs="Times New Roman"/>
                <w:color w:val="000000"/>
                <w:szCs w:val="20"/>
                <w:lang w:val="it-IT" w:eastAsia="it-IT"/>
              </w:rPr>
              <w:t>0.21±0.01</w:t>
            </w:r>
            <w:r w:rsidRPr="001E54F6">
              <w:rPr>
                <w:rFonts w:ascii="Times New Roman" w:eastAsia="Times New Roman" w:hAnsi="Times New Roman" w:cs="Times New Roman"/>
                <w:b/>
                <w:color w:val="000000"/>
                <w:szCs w:val="20"/>
                <w:vertAlign w:val="superscript"/>
                <w:lang w:val="it-IT" w:eastAsia="it-IT"/>
              </w:rPr>
              <w:t>b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3E72" w14:textId="77777777" w:rsidR="00E71BBD" w:rsidRPr="0038329A" w:rsidRDefault="00E71BBD" w:rsidP="00951FC4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val="it-IT" w:eastAsia="it-IT"/>
              </w:rPr>
            </w:pPr>
            <w:r w:rsidRPr="0038329A">
              <w:rPr>
                <w:rFonts w:ascii="Times New Roman" w:eastAsia="Times New Roman" w:hAnsi="Times New Roman" w:cs="Times New Roman"/>
                <w:color w:val="000000"/>
                <w:szCs w:val="20"/>
                <w:lang w:val="it-IT" w:eastAsia="it-IT"/>
              </w:rPr>
              <w:t>1.55±0.05</w:t>
            </w:r>
            <w:r w:rsidRPr="001E54F6">
              <w:rPr>
                <w:rFonts w:ascii="Times New Roman" w:eastAsia="Times New Roman" w:hAnsi="Times New Roman" w:cs="Times New Roman"/>
                <w:b/>
                <w:color w:val="000000"/>
                <w:szCs w:val="20"/>
                <w:vertAlign w:val="superscript"/>
                <w:lang w:val="it-IT" w:eastAsia="it-IT"/>
              </w:rPr>
              <w:t>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B79C0" w14:textId="77777777" w:rsidR="00E71BBD" w:rsidRPr="0038329A" w:rsidRDefault="00E71BBD" w:rsidP="00951FC4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val="it-IT" w:eastAsia="it-IT"/>
              </w:rPr>
            </w:pPr>
            <w:r w:rsidRPr="0038329A">
              <w:rPr>
                <w:rFonts w:ascii="Times New Roman" w:eastAsia="Times New Roman" w:hAnsi="Times New Roman" w:cs="Times New Roman"/>
                <w:color w:val="000000"/>
                <w:szCs w:val="20"/>
              </w:rPr>
              <w:t>4285±215</w:t>
            </w:r>
            <w:r w:rsidRPr="001E54F6">
              <w:rPr>
                <w:rFonts w:ascii="Times New Roman" w:eastAsia="Times New Roman" w:hAnsi="Times New Roman" w:cs="Times New Roman"/>
                <w:b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A8886" w14:textId="77777777" w:rsidR="00E71BBD" w:rsidRPr="0038329A" w:rsidRDefault="00E71BBD" w:rsidP="00951FC4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8329A">
              <w:rPr>
                <w:rFonts w:ascii="Times New Roman" w:eastAsia="Times New Roman" w:hAnsi="Times New Roman" w:cs="Times New Roman"/>
                <w:color w:val="000000"/>
                <w:szCs w:val="20"/>
              </w:rPr>
              <w:t>9798±1010</w:t>
            </w:r>
            <w:r w:rsidRPr="00A50283">
              <w:rPr>
                <w:rFonts w:ascii="Times New Roman" w:eastAsia="Times New Roman" w:hAnsi="Times New Roman" w:cs="Times New Roman"/>
                <w:b/>
                <w:color w:val="000000"/>
                <w:szCs w:val="20"/>
                <w:vertAlign w:val="superscript"/>
              </w:rPr>
              <w:t>a</w:t>
            </w:r>
          </w:p>
        </w:tc>
      </w:tr>
      <w:tr w:rsidR="00E71BBD" w:rsidRPr="0038329A" w14:paraId="44C67A1F" w14:textId="77777777" w:rsidTr="00E71BBD">
        <w:trPr>
          <w:trHeight w:val="320"/>
        </w:trPr>
        <w:tc>
          <w:tcPr>
            <w:tcW w:w="3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71A0A" w14:textId="77777777" w:rsidR="00E71BBD" w:rsidRPr="0038329A" w:rsidRDefault="00E71BBD" w:rsidP="00951FC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val="it-IT" w:eastAsia="it-IT"/>
              </w:rPr>
            </w:pPr>
            <w:r w:rsidRPr="0038329A">
              <w:rPr>
                <w:rFonts w:ascii="Times New Roman" w:eastAsia="Times New Roman" w:hAnsi="Times New Roman" w:cs="Times New Roman"/>
                <w:color w:val="000000"/>
                <w:szCs w:val="20"/>
                <w:lang w:val="it-IT"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val="it-IT" w:eastAsia="it-IT"/>
              </w:rPr>
              <w:t>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EA9E8" w14:textId="77777777" w:rsidR="00E71BBD" w:rsidRPr="0038329A" w:rsidRDefault="00E71BBD" w:rsidP="00951FC4">
            <w:pPr>
              <w:rPr>
                <w:rFonts w:ascii="Times New Roman" w:eastAsia="Times New Roman" w:hAnsi="Times New Roman" w:cs="Times New Roman"/>
                <w:color w:val="000000"/>
                <w:szCs w:val="20"/>
                <w:highlight w:val="yellow"/>
                <w:lang w:val="en-US" w:eastAsia="it-IT"/>
              </w:rPr>
            </w:pPr>
            <w:r w:rsidRPr="0038329A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0.34±0.05</w:t>
            </w:r>
            <w:r w:rsidRPr="00E66C10">
              <w:rPr>
                <w:rFonts w:ascii="Times New Roman" w:eastAsia="Times New Roman" w:hAnsi="Times New Roman" w:cs="Times New Roman"/>
                <w:b/>
                <w:color w:val="000000"/>
                <w:szCs w:val="20"/>
                <w:vertAlign w:val="superscript"/>
                <w:lang w:val="en-US" w:eastAsia="it-IT"/>
              </w:rPr>
              <w:t>a</w:t>
            </w:r>
            <w:r w:rsidRPr="0038329A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 xml:space="preserve"> (-3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1B8EC92" w14:textId="77777777" w:rsidR="00E71BBD" w:rsidRPr="0038329A" w:rsidRDefault="00E71BBD" w:rsidP="00951FC4">
            <w:pPr>
              <w:rPr>
                <w:rFonts w:ascii="Times New Roman" w:eastAsia="Times New Roman" w:hAnsi="Times New Roman" w:cs="Times New Roman"/>
                <w:color w:val="000000"/>
                <w:szCs w:val="20"/>
                <w:highlight w:val="yellow"/>
                <w:lang w:val="en-US" w:eastAsia="it-IT"/>
              </w:rPr>
            </w:pPr>
            <w:r w:rsidRPr="0038329A">
              <w:rPr>
                <w:rFonts w:ascii="Times New Roman" w:eastAsia="Times New Roman" w:hAnsi="Times New Roman" w:cs="Times New Roman"/>
                <w:color w:val="000000"/>
                <w:szCs w:val="20"/>
              </w:rPr>
              <w:t>28.4±0.6</w:t>
            </w:r>
            <w:r w:rsidRPr="001E54F6">
              <w:rPr>
                <w:rFonts w:ascii="Times New Roman" w:eastAsia="Times New Roman" w:hAnsi="Times New Roman" w:cs="Times New Roman"/>
                <w:b/>
                <w:color w:val="000000"/>
                <w:szCs w:val="20"/>
                <w:vertAlign w:val="superscript"/>
              </w:rPr>
              <w:t>ab</w:t>
            </w:r>
            <w:r w:rsidRPr="0038329A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+2)</w:t>
            </w:r>
          </w:p>
        </w:tc>
        <w:tc>
          <w:tcPr>
            <w:tcW w:w="6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605D" w14:textId="77777777" w:rsidR="00E71BBD" w:rsidRPr="0038329A" w:rsidRDefault="00E71BBD" w:rsidP="00951FC4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38329A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0.17±0.01</w:t>
            </w:r>
            <w:r w:rsidRPr="00A50283">
              <w:rPr>
                <w:rFonts w:ascii="Times New Roman" w:eastAsia="Times New Roman" w:hAnsi="Times New Roman" w:cs="Times New Roman"/>
                <w:b/>
                <w:color w:val="000000"/>
                <w:szCs w:val="20"/>
                <w:vertAlign w:val="superscript"/>
                <w:lang w:val="en-US" w:eastAsia="it-IT"/>
              </w:rPr>
              <w:t>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9E46" w14:textId="77777777" w:rsidR="00E71BBD" w:rsidRPr="0038329A" w:rsidRDefault="00E71BBD" w:rsidP="00951FC4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38329A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155.5±21</w:t>
            </w:r>
            <w:r w:rsidRPr="001E54F6">
              <w:rPr>
                <w:rFonts w:ascii="Times New Roman" w:eastAsia="Times New Roman" w:hAnsi="Times New Roman" w:cs="Times New Roman"/>
                <w:b/>
                <w:color w:val="000000"/>
                <w:szCs w:val="20"/>
                <w:vertAlign w:val="superscript"/>
                <w:lang w:val="en-US" w:eastAsia="it-IT"/>
              </w:rPr>
              <w:t>ab</w:t>
            </w:r>
            <w:r w:rsidRPr="0038329A">
              <w:rPr>
                <w:rFonts w:ascii="Times New Roman" w:eastAsia="Times New Roman" w:hAnsi="Times New Roman" w:cs="Times New Roman"/>
                <w:color w:val="000000"/>
                <w:szCs w:val="20"/>
                <w:vertAlign w:val="superscript"/>
                <w:lang w:val="en-US" w:eastAsia="it-IT"/>
              </w:rPr>
              <w:t xml:space="preserve"> </w:t>
            </w:r>
            <w:r w:rsidRPr="0038329A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(+13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B45A" w14:textId="77777777" w:rsidR="00E71BBD" w:rsidRPr="0038329A" w:rsidRDefault="00E71BBD" w:rsidP="00951FC4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38329A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0.23±0.03</w:t>
            </w:r>
            <w:r w:rsidRPr="001E54F6">
              <w:rPr>
                <w:rFonts w:ascii="Times New Roman" w:eastAsia="Times New Roman" w:hAnsi="Times New Roman" w:cs="Times New Roman"/>
                <w:b/>
                <w:color w:val="000000"/>
                <w:szCs w:val="20"/>
                <w:vertAlign w:val="superscript"/>
                <w:lang w:val="en-US" w:eastAsia="it-IT"/>
              </w:rPr>
              <w:t>ab</w:t>
            </w:r>
            <w:r w:rsidRPr="0038329A">
              <w:rPr>
                <w:rFonts w:ascii="Times New Roman" w:eastAsia="Times New Roman" w:hAnsi="Times New Roman" w:cs="Times New Roman"/>
                <w:color w:val="000000"/>
                <w:szCs w:val="20"/>
                <w:vertAlign w:val="superscript"/>
                <w:lang w:val="en-US" w:eastAsia="it-IT"/>
              </w:rPr>
              <w:t xml:space="preserve"> </w:t>
            </w:r>
            <w:r w:rsidRPr="0038329A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(+10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C120" w14:textId="77777777" w:rsidR="00E71BBD" w:rsidRPr="0038329A" w:rsidRDefault="00E71BBD" w:rsidP="00951FC4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38329A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1.49±0.01</w:t>
            </w:r>
            <w:r w:rsidRPr="001E54F6">
              <w:rPr>
                <w:rFonts w:ascii="Times New Roman" w:eastAsia="Times New Roman" w:hAnsi="Times New Roman" w:cs="Times New Roman"/>
                <w:b/>
                <w:color w:val="000000"/>
                <w:szCs w:val="20"/>
                <w:vertAlign w:val="superscript"/>
                <w:lang w:val="en-US" w:eastAsia="it-IT"/>
              </w:rPr>
              <w:t>ab</w:t>
            </w:r>
            <w:r w:rsidRPr="0038329A">
              <w:rPr>
                <w:rFonts w:ascii="Times New Roman" w:eastAsia="Times New Roman" w:hAnsi="Times New Roman" w:cs="Times New Roman"/>
                <w:color w:val="000000"/>
                <w:szCs w:val="20"/>
                <w:vertAlign w:val="superscript"/>
                <w:lang w:val="en-US" w:eastAsia="it-IT"/>
              </w:rPr>
              <w:t xml:space="preserve"> </w:t>
            </w:r>
            <w:r w:rsidRPr="0038329A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(-4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1E010" w14:textId="77777777" w:rsidR="00E71BBD" w:rsidRPr="0038329A" w:rsidRDefault="00E71BBD" w:rsidP="00951FC4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38329A">
              <w:rPr>
                <w:rFonts w:ascii="Times New Roman" w:eastAsia="Times New Roman" w:hAnsi="Times New Roman" w:cs="Times New Roman"/>
                <w:color w:val="000000"/>
                <w:szCs w:val="20"/>
              </w:rPr>
              <w:t>3804±618</w:t>
            </w:r>
            <w:r w:rsidRPr="001E54F6">
              <w:rPr>
                <w:rFonts w:ascii="Times New Roman" w:eastAsia="Times New Roman" w:hAnsi="Times New Roman" w:cs="Times New Roman"/>
                <w:b/>
                <w:color w:val="000000"/>
                <w:szCs w:val="20"/>
                <w:vertAlign w:val="superscript"/>
              </w:rPr>
              <w:t>b</w:t>
            </w:r>
            <w:r w:rsidRPr="0038329A">
              <w:rPr>
                <w:rFonts w:ascii="Times New Roman" w:eastAsia="Times New Roman" w:hAnsi="Times New Roman" w:cs="Times New Roman"/>
                <w:color w:val="000000"/>
                <w:szCs w:val="20"/>
                <w:vertAlign w:val="superscript"/>
              </w:rPr>
              <w:t xml:space="preserve"> </w:t>
            </w:r>
            <w:r w:rsidRPr="0038329A">
              <w:rPr>
                <w:rFonts w:ascii="Times New Roman" w:eastAsia="Times New Roman" w:hAnsi="Times New Roman" w:cs="Times New Roman"/>
                <w:color w:val="000000"/>
                <w:szCs w:val="20"/>
              </w:rPr>
              <w:t>(-11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D8DD2" w14:textId="77777777" w:rsidR="00E71BBD" w:rsidRPr="0038329A" w:rsidRDefault="00E71BBD" w:rsidP="00951FC4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8329A">
              <w:rPr>
                <w:rFonts w:ascii="Times New Roman" w:eastAsia="Times New Roman" w:hAnsi="Times New Roman" w:cs="Times New Roman"/>
                <w:color w:val="000000"/>
                <w:szCs w:val="20"/>
              </w:rPr>
              <w:t>10111±1277</w:t>
            </w:r>
            <w:r w:rsidRPr="00A50283">
              <w:rPr>
                <w:rFonts w:ascii="Times New Roman" w:eastAsia="Times New Roman" w:hAnsi="Times New Roman" w:cs="Times New Roman"/>
                <w:b/>
                <w:color w:val="000000"/>
                <w:szCs w:val="20"/>
                <w:vertAlign w:val="superscript"/>
              </w:rPr>
              <w:t>a</w:t>
            </w:r>
            <w:r w:rsidRPr="0038329A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+3)</w:t>
            </w:r>
          </w:p>
        </w:tc>
      </w:tr>
      <w:tr w:rsidR="00E71BBD" w:rsidRPr="0038329A" w14:paraId="7832C20D" w14:textId="77777777" w:rsidTr="00E71BBD">
        <w:trPr>
          <w:trHeight w:val="320"/>
        </w:trPr>
        <w:tc>
          <w:tcPr>
            <w:tcW w:w="3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7C005" w14:textId="77777777" w:rsidR="00E71BBD" w:rsidRPr="0038329A" w:rsidRDefault="00E71BBD" w:rsidP="00951FC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7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E419B" w14:textId="77777777" w:rsidR="00E71BBD" w:rsidRPr="0038329A" w:rsidRDefault="00E71BBD" w:rsidP="00951FC4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38329A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0.42±0.02</w:t>
            </w:r>
            <w:r w:rsidRPr="00E66C10">
              <w:rPr>
                <w:rFonts w:ascii="Times New Roman" w:eastAsia="Times New Roman" w:hAnsi="Times New Roman" w:cs="Times New Roman"/>
                <w:b/>
                <w:color w:val="000000"/>
                <w:szCs w:val="20"/>
                <w:vertAlign w:val="superscript"/>
                <w:lang w:val="en-US" w:eastAsia="it-IT"/>
              </w:rPr>
              <w:t>a</w:t>
            </w:r>
            <w:r w:rsidRPr="0038329A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 xml:space="preserve"> (+20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6479D38" w14:textId="77777777" w:rsidR="00E71BBD" w:rsidRPr="0038329A" w:rsidRDefault="00E71BBD" w:rsidP="00951FC4">
            <w:pPr>
              <w:rPr>
                <w:rFonts w:ascii="Times New Roman" w:eastAsia="Times New Roman" w:hAnsi="Times New Roman" w:cs="Times New Roman"/>
                <w:color w:val="000000"/>
                <w:szCs w:val="20"/>
                <w:highlight w:val="yellow"/>
                <w:lang w:val="en-US" w:eastAsia="it-IT"/>
              </w:rPr>
            </w:pPr>
            <w:r w:rsidRPr="0038329A">
              <w:rPr>
                <w:rFonts w:ascii="Times New Roman" w:eastAsia="Times New Roman" w:hAnsi="Times New Roman" w:cs="Times New Roman"/>
                <w:color w:val="000000"/>
                <w:szCs w:val="20"/>
              </w:rPr>
              <w:t>28.4±0.7</w:t>
            </w:r>
            <w:r w:rsidRPr="001E54F6">
              <w:rPr>
                <w:rFonts w:ascii="Times New Roman" w:eastAsia="Times New Roman" w:hAnsi="Times New Roman" w:cs="Times New Roman"/>
                <w:b/>
                <w:color w:val="000000"/>
                <w:szCs w:val="20"/>
                <w:vertAlign w:val="superscript"/>
              </w:rPr>
              <w:t xml:space="preserve">ab </w:t>
            </w:r>
            <w:r w:rsidRPr="0038329A">
              <w:rPr>
                <w:rFonts w:ascii="Times New Roman" w:eastAsia="Times New Roman" w:hAnsi="Times New Roman" w:cs="Times New Roman"/>
                <w:color w:val="000000"/>
                <w:szCs w:val="20"/>
              </w:rPr>
              <w:t>(+2)</w:t>
            </w:r>
          </w:p>
        </w:tc>
        <w:tc>
          <w:tcPr>
            <w:tcW w:w="62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32E0" w14:textId="77777777" w:rsidR="00E71BBD" w:rsidRPr="0038329A" w:rsidRDefault="00E71BBD" w:rsidP="00951FC4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38329A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0.19±0.005</w:t>
            </w:r>
            <w:r w:rsidRPr="00E66C10">
              <w:rPr>
                <w:rFonts w:ascii="Times New Roman" w:eastAsia="Times New Roman" w:hAnsi="Times New Roman" w:cs="Times New Roman"/>
                <w:b/>
                <w:color w:val="000000"/>
                <w:szCs w:val="20"/>
                <w:vertAlign w:val="superscript"/>
                <w:lang w:val="en-US" w:eastAsia="it-IT"/>
              </w:rPr>
              <w:t>a</w:t>
            </w:r>
            <w:r w:rsidRPr="0038329A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 xml:space="preserve"> (+12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AACC" w14:textId="77777777" w:rsidR="00E71BBD" w:rsidRPr="0038329A" w:rsidRDefault="00E71BBD" w:rsidP="00951FC4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38329A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156.6±11</w:t>
            </w:r>
            <w:r w:rsidRPr="001E54F6">
              <w:rPr>
                <w:rFonts w:ascii="Times New Roman" w:eastAsia="Times New Roman" w:hAnsi="Times New Roman" w:cs="Times New Roman"/>
                <w:b/>
                <w:color w:val="000000"/>
                <w:szCs w:val="20"/>
                <w:vertAlign w:val="superscript"/>
                <w:lang w:val="en-US" w:eastAsia="it-IT"/>
              </w:rPr>
              <w:t>ab</w:t>
            </w:r>
            <w:r w:rsidRPr="0038329A">
              <w:rPr>
                <w:rFonts w:ascii="Times New Roman" w:eastAsia="Times New Roman" w:hAnsi="Times New Roman" w:cs="Times New Roman"/>
                <w:color w:val="000000"/>
                <w:szCs w:val="20"/>
                <w:vertAlign w:val="superscript"/>
                <w:lang w:val="en-US" w:eastAsia="it-IT"/>
              </w:rPr>
              <w:t xml:space="preserve"> </w:t>
            </w:r>
            <w:r w:rsidRPr="0038329A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(+14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00B69" w14:textId="77777777" w:rsidR="00E71BBD" w:rsidRPr="0038329A" w:rsidRDefault="00E71BBD" w:rsidP="00951FC4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val="it-IT" w:eastAsia="it-IT"/>
              </w:rPr>
            </w:pPr>
            <w:r w:rsidRPr="0038329A">
              <w:rPr>
                <w:rFonts w:ascii="Times New Roman" w:eastAsia="Times New Roman" w:hAnsi="Times New Roman" w:cs="Times New Roman"/>
                <w:color w:val="000000"/>
                <w:szCs w:val="20"/>
                <w:lang w:val="it-IT" w:eastAsia="it-IT"/>
              </w:rPr>
              <w:t>0.23±0.02</w:t>
            </w:r>
            <w:r w:rsidRPr="001E54F6">
              <w:rPr>
                <w:rFonts w:ascii="Times New Roman" w:eastAsia="Times New Roman" w:hAnsi="Times New Roman" w:cs="Times New Roman"/>
                <w:b/>
                <w:color w:val="000000"/>
                <w:szCs w:val="20"/>
                <w:vertAlign w:val="superscript"/>
                <w:lang w:val="it-IT" w:eastAsia="it-IT"/>
              </w:rPr>
              <w:t>ab</w:t>
            </w:r>
            <w:r w:rsidRPr="0038329A">
              <w:rPr>
                <w:rFonts w:ascii="Times New Roman" w:eastAsia="Times New Roman" w:hAnsi="Times New Roman" w:cs="Times New Roman"/>
                <w:color w:val="000000"/>
                <w:szCs w:val="20"/>
                <w:vertAlign w:val="superscript"/>
                <w:lang w:val="it-IT" w:eastAsia="it-IT"/>
              </w:rPr>
              <w:t xml:space="preserve"> </w:t>
            </w:r>
            <w:r w:rsidRPr="0038329A">
              <w:rPr>
                <w:rFonts w:ascii="Times New Roman" w:eastAsia="Times New Roman" w:hAnsi="Times New Roman" w:cs="Times New Roman"/>
                <w:color w:val="000000"/>
                <w:szCs w:val="20"/>
                <w:lang w:val="it-IT" w:eastAsia="it-IT"/>
              </w:rPr>
              <w:t>(+10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27092" w14:textId="77777777" w:rsidR="00E71BBD" w:rsidRPr="0038329A" w:rsidRDefault="00E71BBD" w:rsidP="00951FC4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val="it-IT" w:eastAsia="it-IT"/>
              </w:rPr>
            </w:pPr>
            <w:r w:rsidRPr="0038329A">
              <w:rPr>
                <w:rFonts w:ascii="Times New Roman" w:eastAsia="Times New Roman" w:hAnsi="Times New Roman" w:cs="Times New Roman"/>
                <w:color w:val="000000"/>
                <w:szCs w:val="20"/>
                <w:lang w:val="it-IT" w:eastAsia="it-IT"/>
              </w:rPr>
              <w:t>1.50±0.04</w:t>
            </w:r>
            <w:r w:rsidRPr="001E54F6">
              <w:rPr>
                <w:rFonts w:ascii="Times New Roman" w:eastAsia="Times New Roman" w:hAnsi="Times New Roman" w:cs="Times New Roman"/>
                <w:b/>
                <w:color w:val="000000"/>
                <w:szCs w:val="20"/>
                <w:vertAlign w:val="superscript"/>
                <w:lang w:val="it-IT" w:eastAsia="it-IT"/>
              </w:rPr>
              <w:t>ab</w:t>
            </w:r>
            <w:r w:rsidRPr="0038329A">
              <w:rPr>
                <w:rFonts w:ascii="Times New Roman" w:eastAsia="Times New Roman" w:hAnsi="Times New Roman" w:cs="Times New Roman"/>
                <w:color w:val="000000"/>
                <w:szCs w:val="20"/>
                <w:lang w:val="it-IT" w:eastAsia="it-IT"/>
              </w:rPr>
              <w:t xml:space="preserve"> (-3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55811" w14:textId="77777777" w:rsidR="00E71BBD" w:rsidRPr="0038329A" w:rsidRDefault="00E71BBD" w:rsidP="00951FC4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val="it-IT" w:eastAsia="it-IT"/>
              </w:rPr>
            </w:pPr>
            <w:r w:rsidRPr="0038329A">
              <w:rPr>
                <w:rFonts w:ascii="Times New Roman" w:eastAsia="Times New Roman" w:hAnsi="Times New Roman" w:cs="Times New Roman"/>
                <w:color w:val="000000"/>
                <w:szCs w:val="20"/>
                <w:lang w:val="it-IT"/>
              </w:rPr>
              <w:t>4190±399</w:t>
            </w:r>
            <w:r w:rsidRPr="001E54F6">
              <w:rPr>
                <w:rFonts w:ascii="Times New Roman" w:eastAsia="Times New Roman" w:hAnsi="Times New Roman" w:cs="Times New Roman"/>
                <w:b/>
                <w:color w:val="000000"/>
                <w:szCs w:val="20"/>
                <w:vertAlign w:val="superscript"/>
                <w:lang w:val="it-IT"/>
              </w:rPr>
              <w:t>b</w:t>
            </w:r>
            <w:r w:rsidRPr="0038329A">
              <w:rPr>
                <w:rFonts w:ascii="Times New Roman" w:eastAsia="Times New Roman" w:hAnsi="Times New Roman" w:cs="Times New Roman"/>
                <w:color w:val="000000"/>
                <w:szCs w:val="20"/>
                <w:vertAlign w:val="superscript"/>
                <w:lang w:val="it-IT"/>
              </w:rPr>
              <w:t xml:space="preserve"> </w:t>
            </w:r>
            <w:r w:rsidRPr="0038329A">
              <w:rPr>
                <w:rFonts w:ascii="Times New Roman" w:eastAsia="Times New Roman" w:hAnsi="Times New Roman" w:cs="Times New Roman"/>
                <w:color w:val="000000"/>
                <w:szCs w:val="20"/>
                <w:lang w:val="it-IT"/>
              </w:rPr>
              <w:t>(-2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08BE0" w14:textId="77777777" w:rsidR="00E71BBD" w:rsidRPr="0038329A" w:rsidRDefault="00E71BBD" w:rsidP="00951FC4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val="it-IT"/>
              </w:rPr>
            </w:pPr>
            <w:r w:rsidRPr="0038329A">
              <w:rPr>
                <w:rFonts w:ascii="Times New Roman" w:eastAsia="Times New Roman" w:hAnsi="Times New Roman" w:cs="Times New Roman"/>
                <w:color w:val="000000"/>
                <w:szCs w:val="20"/>
                <w:lang w:val="it-IT"/>
              </w:rPr>
              <w:t>10298</w:t>
            </w:r>
            <w:r w:rsidRPr="0038329A">
              <w:rPr>
                <w:rFonts w:ascii="Times New Roman" w:eastAsia="Times New Roman" w:hAnsi="Times New Roman" w:cs="Times New Roman"/>
                <w:color w:val="000000"/>
                <w:szCs w:val="20"/>
              </w:rPr>
              <w:t>±796</w:t>
            </w:r>
            <w:r w:rsidRPr="00A50283">
              <w:rPr>
                <w:rFonts w:ascii="Times New Roman" w:eastAsia="Times New Roman" w:hAnsi="Times New Roman" w:cs="Times New Roman"/>
                <w:b/>
                <w:color w:val="000000"/>
                <w:szCs w:val="20"/>
                <w:vertAlign w:val="superscript"/>
              </w:rPr>
              <w:t>a</w:t>
            </w:r>
            <w:r w:rsidRPr="0038329A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+5)</w:t>
            </w:r>
          </w:p>
        </w:tc>
      </w:tr>
      <w:tr w:rsidR="00E71BBD" w:rsidRPr="0038329A" w14:paraId="7CB700B2" w14:textId="77777777" w:rsidTr="00E71BBD">
        <w:trPr>
          <w:trHeight w:val="320"/>
        </w:trPr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B56F8" w14:textId="77777777" w:rsidR="00E71BBD" w:rsidRPr="0038329A" w:rsidRDefault="00E71BBD" w:rsidP="00951FC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val="it-IT" w:eastAsia="it-IT"/>
              </w:rPr>
            </w:pPr>
            <w:r w:rsidRPr="0038329A">
              <w:rPr>
                <w:rFonts w:ascii="Times New Roman" w:eastAsia="Times New Roman" w:hAnsi="Times New Roman" w:cs="Times New Roman"/>
                <w:color w:val="000000"/>
                <w:szCs w:val="20"/>
                <w:lang w:val="it-IT"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val="it-IT" w:eastAsia="it-IT"/>
              </w:rPr>
              <w:t>50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5457D0" w14:textId="77777777" w:rsidR="00E71BBD" w:rsidRPr="0038329A" w:rsidRDefault="00E71BBD" w:rsidP="00951FC4">
            <w:pPr>
              <w:rPr>
                <w:rFonts w:ascii="Times New Roman" w:eastAsia="Times New Roman" w:hAnsi="Times New Roman" w:cs="Times New Roman"/>
                <w:color w:val="000000"/>
                <w:szCs w:val="20"/>
                <w:highlight w:val="yellow"/>
                <w:lang w:val="it-IT" w:eastAsia="it-IT"/>
              </w:rPr>
            </w:pPr>
            <w:r w:rsidRPr="0038329A">
              <w:rPr>
                <w:rFonts w:ascii="Times New Roman" w:eastAsia="Times New Roman" w:hAnsi="Times New Roman" w:cs="Times New Roman"/>
                <w:color w:val="000000"/>
                <w:szCs w:val="20"/>
                <w:lang w:val="it-IT" w:eastAsia="it-IT"/>
              </w:rPr>
              <w:t>0.42±0.04</w:t>
            </w:r>
            <w:r w:rsidRPr="00E66C10">
              <w:rPr>
                <w:rFonts w:ascii="Times New Roman" w:eastAsia="Times New Roman" w:hAnsi="Times New Roman" w:cs="Times New Roman"/>
                <w:b/>
                <w:color w:val="000000"/>
                <w:szCs w:val="20"/>
                <w:vertAlign w:val="superscript"/>
                <w:lang w:val="it-IT" w:eastAsia="it-IT"/>
              </w:rPr>
              <w:t>a</w:t>
            </w:r>
            <w:r w:rsidRPr="0038329A">
              <w:rPr>
                <w:rFonts w:ascii="Times New Roman" w:eastAsia="Times New Roman" w:hAnsi="Times New Roman" w:cs="Times New Roman"/>
                <w:color w:val="000000"/>
                <w:szCs w:val="20"/>
                <w:lang w:val="it-IT" w:eastAsia="it-IT"/>
              </w:rPr>
              <w:t xml:space="preserve"> (+20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B999BC" w14:textId="77777777" w:rsidR="00E71BBD" w:rsidRPr="0038329A" w:rsidRDefault="00E71BBD" w:rsidP="00951FC4">
            <w:pPr>
              <w:rPr>
                <w:rFonts w:ascii="Times New Roman" w:eastAsia="Times New Roman" w:hAnsi="Times New Roman" w:cs="Times New Roman"/>
                <w:color w:val="000000"/>
                <w:szCs w:val="20"/>
                <w:highlight w:val="yellow"/>
                <w:lang w:val="it-IT" w:eastAsia="it-IT"/>
              </w:rPr>
            </w:pPr>
            <w:r w:rsidRPr="0038329A">
              <w:rPr>
                <w:rFonts w:ascii="Times New Roman" w:eastAsia="Times New Roman" w:hAnsi="Times New Roman" w:cs="Times New Roman"/>
                <w:color w:val="000000"/>
                <w:szCs w:val="20"/>
                <w:lang w:val="it-IT"/>
              </w:rPr>
              <w:t>29.9±0.6</w:t>
            </w:r>
            <w:r w:rsidRPr="001E54F6">
              <w:rPr>
                <w:rFonts w:ascii="Times New Roman" w:eastAsia="Times New Roman" w:hAnsi="Times New Roman" w:cs="Times New Roman"/>
                <w:b/>
                <w:color w:val="000000"/>
                <w:szCs w:val="20"/>
                <w:vertAlign w:val="superscript"/>
                <w:lang w:val="it-IT"/>
              </w:rPr>
              <w:t>a</w:t>
            </w:r>
            <w:r w:rsidRPr="0038329A">
              <w:rPr>
                <w:rFonts w:ascii="Times New Roman" w:eastAsia="Times New Roman" w:hAnsi="Times New Roman" w:cs="Times New Roman"/>
                <w:color w:val="000000"/>
                <w:szCs w:val="20"/>
                <w:vertAlign w:val="superscript"/>
                <w:lang w:val="it-IT"/>
              </w:rPr>
              <w:t xml:space="preserve"> </w:t>
            </w:r>
            <w:r w:rsidRPr="0038329A">
              <w:rPr>
                <w:rFonts w:ascii="Times New Roman" w:eastAsia="Times New Roman" w:hAnsi="Times New Roman" w:cs="Times New Roman"/>
                <w:color w:val="000000"/>
                <w:szCs w:val="20"/>
                <w:lang w:val="it-IT"/>
              </w:rPr>
              <w:t>(+7)</w:t>
            </w:r>
          </w:p>
        </w:tc>
        <w:tc>
          <w:tcPr>
            <w:tcW w:w="62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B8C9A" w14:textId="77777777" w:rsidR="00E71BBD" w:rsidRPr="0038329A" w:rsidRDefault="00E71BBD" w:rsidP="00951FC4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val="it-IT" w:eastAsia="it-IT"/>
              </w:rPr>
            </w:pPr>
            <w:r w:rsidRPr="0038329A">
              <w:rPr>
                <w:rFonts w:ascii="Times New Roman" w:eastAsia="Times New Roman" w:hAnsi="Times New Roman" w:cs="Times New Roman"/>
                <w:color w:val="000000"/>
                <w:szCs w:val="20"/>
                <w:lang w:val="it-IT" w:eastAsia="it-IT"/>
              </w:rPr>
              <w:t>0.20±0.01</w:t>
            </w:r>
            <w:r w:rsidRPr="00E66C10">
              <w:rPr>
                <w:rFonts w:ascii="Times New Roman" w:eastAsia="Times New Roman" w:hAnsi="Times New Roman" w:cs="Times New Roman"/>
                <w:b/>
                <w:color w:val="000000"/>
                <w:szCs w:val="20"/>
                <w:vertAlign w:val="superscript"/>
                <w:lang w:val="it-IT" w:eastAsia="it-IT"/>
              </w:rPr>
              <w:t>a</w:t>
            </w:r>
            <w:r w:rsidRPr="0038329A">
              <w:rPr>
                <w:rFonts w:ascii="Times New Roman" w:eastAsia="Times New Roman" w:hAnsi="Times New Roman" w:cs="Times New Roman"/>
                <w:color w:val="000000"/>
                <w:szCs w:val="20"/>
                <w:lang w:val="it-IT" w:eastAsia="it-IT"/>
              </w:rPr>
              <w:t xml:space="preserve"> (+18)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DB87A" w14:textId="77777777" w:rsidR="00E71BBD" w:rsidRPr="0038329A" w:rsidRDefault="00E71BBD" w:rsidP="00951FC4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val="it-IT" w:eastAsia="it-IT"/>
              </w:rPr>
            </w:pPr>
            <w:r w:rsidRPr="0038329A">
              <w:rPr>
                <w:rFonts w:ascii="Times New Roman" w:eastAsia="Times New Roman" w:hAnsi="Times New Roman" w:cs="Times New Roman"/>
                <w:color w:val="000000"/>
                <w:szCs w:val="20"/>
                <w:lang w:val="it-IT" w:eastAsia="it-IT"/>
              </w:rPr>
              <w:t>189.1±19</w:t>
            </w:r>
            <w:r w:rsidRPr="001E54F6">
              <w:rPr>
                <w:rFonts w:ascii="Times New Roman" w:eastAsia="Times New Roman" w:hAnsi="Times New Roman" w:cs="Times New Roman"/>
                <w:b/>
                <w:color w:val="000000"/>
                <w:szCs w:val="20"/>
                <w:vertAlign w:val="superscript"/>
                <w:lang w:val="it-IT" w:eastAsia="it-IT"/>
              </w:rPr>
              <w:t>a</w:t>
            </w:r>
            <w:r w:rsidRPr="0038329A">
              <w:rPr>
                <w:rFonts w:ascii="Times New Roman" w:eastAsia="Times New Roman" w:hAnsi="Times New Roman" w:cs="Times New Roman"/>
                <w:color w:val="000000"/>
                <w:szCs w:val="20"/>
                <w:vertAlign w:val="superscript"/>
                <w:lang w:val="it-IT" w:eastAsia="it-IT"/>
              </w:rPr>
              <w:t xml:space="preserve"> </w:t>
            </w:r>
            <w:r w:rsidRPr="0038329A">
              <w:rPr>
                <w:rFonts w:ascii="Times New Roman" w:eastAsia="Times New Roman" w:hAnsi="Times New Roman" w:cs="Times New Roman"/>
                <w:color w:val="000000"/>
                <w:szCs w:val="20"/>
                <w:lang w:val="it-IT" w:eastAsia="it-IT"/>
              </w:rPr>
              <w:t>(+38)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AF391" w14:textId="77777777" w:rsidR="00E71BBD" w:rsidRPr="0038329A" w:rsidRDefault="00E71BBD" w:rsidP="00951FC4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val="it-IT" w:eastAsia="it-IT"/>
              </w:rPr>
            </w:pPr>
            <w:r w:rsidRPr="0038329A">
              <w:rPr>
                <w:rFonts w:ascii="Times New Roman" w:eastAsia="Times New Roman" w:hAnsi="Times New Roman" w:cs="Times New Roman"/>
                <w:color w:val="000000"/>
                <w:szCs w:val="20"/>
                <w:lang w:val="it-IT" w:eastAsia="it-IT"/>
              </w:rPr>
              <w:t>0.27±0.02</w:t>
            </w:r>
            <w:r w:rsidRPr="001E54F6">
              <w:rPr>
                <w:rFonts w:ascii="Times New Roman" w:eastAsia="Times New Roman" w:hAnsi="Times New Roman" w:cs="Times New Roman"/>
                <w:b/>
                <w:color w:val="000000"/>
                <w:szCs w:val="20"/>
                <w:vertAlign w:val="superscript"/>
                <w:lang w:val="it-IT" w:eastAsia="it-IT"/>
              </w:rPr>
              <w:t xml:space="preserve">a </w:t>
            </w:r>
            <w:r w:rsidRPr="0038329A">
              <w:rPr>
                <w:rFonts w:ascii="Times New Roman" w:eastAsia="Times New Roman" w:hAnsi="Times New Roman" w:cs="Times New Roman"/>
                <w:color w:val="000000"/>
                <w:szCs w:val="20"/>
                <w:lang w:val="it-IT" w:eastAsia="it-IT"/>
              </w:rPr>
              <w:t>(+2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val="it-IT" w:eastAsia="it-IT"/>
              </w:rPr>
              <w:t>9</w:t>
            </w:r>
            <w:r w:rsidRPr="0038329A">
              <w:rPr>
                <w:rFonts w:ascii="Times New Roman" w:eastAsia="Times New Roman" w:hAnsi="Times New Roman" w:cs="Times New Roman"/>
                <w:color w:val="000000"/>
                <w:szCs w:val="20"/>
                <w:lang w:val="it-IT" w:eastAsia="it-IT"/>
              </w:rPr>
              <w:t>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ED3F3" w14:textId="77777777" w:rsidR="00E71BBD" w:rsidRPr="0038329A" w:rsidRDefault="00E71BBD" w:rsidP="00951FC4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val="it-IT" w:eastAsia="it-IT"/>
              </w:rPr>
            </w:pPr>
            <w:r w:rsidRPr="0038329A">
              <w:rPr>
                <w:rFonts w:ascii="Times New Roman" w:eastAsia="Times New Roman" w:hAnsi="Times New Roman" w:cs="Times New Roman"/>
                <w:color w:val="000000"/>
                <w:szCs w:val="20"/>
                <w:lang w:val="it-IT" w:eastAsia="it-IT"/>
              </w:rPr>
              <w:t>1.43±0.03</w:t>
            </w:r>
            <w:r w:rsidRPr="001E54F6">
              <w:rPr>
                <w:rFonts w:ascii="Times New Roman" w:eastAsia="Times New Roman" w:hAnsi="Times New Roman" w:cs="Times New Roman"/>
                <w:b/>
                <w:color w:val="000000"/>
                <w:szCs w:val="20"/>
                <w:vertAlign w:val="superscript"/>
                <w:lang w:val="it-IT" w:eastAsia="it-IT"/>
              </w:rPr>
              <w:t>b</w:t>
            </w:r>
            <w:r w:rsidRPr="0038329A">
              <w:rPr>
                <w:rFonts w:ascii="Times New Roman" w:eastAsia="Times New Roman" w:hAnsi="Times New Roman" w:cs="Times New Roman"/>
                <w:color w:val="000000"/>
                <w:szCs w:val="20"/>
                <w:vertAlign w:val="superscript"/>
                <w:lang w:val="it-IT" w:eastAsia="it-IT"/>
              </w:rPr>
              <w:t xml:space="preserve"> </w:t>
            </w:r>
            <w:r w:rsidRPr="0038329A">
              <w:rPr>
                <w:rFonts w:ascii="Times New Roman" w:eastAsia="Times New Roman" w:hAnsi="Times New Roman" w:cs="Times New Roman"/>
                <w:color w:val="000000"/>
                <w:szCs w:val="20"/>
                <w:lang w:val="it-IT" w:eastAsia="it-IT"/>
              </w:rPr>
              <w:t>(-8)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575D5B1" w14:textId="77777777" w:rsidR="00E71BBD" w:rsidRPr="0038329A" w:rsidRDefault="00E71BBD" w:rsidP="00951FC4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val="it-IT" w:eastAsia="it-IT"/>
              </w:rPr>
            </w:pPr>
            <w:r w:rsidRPr="0038329A">
              <w:rPr>
                <w:rFonts w:ascii="Times New Roman" w:eastAsia="Times New Roman" w:hAnsi="Times New Roman" w:cs="Times New Roman"/>
                <w:color w:val="000000"/>
                <w:szCs w:val="20"/>
                <w:lang w:val="it-IT"/>
              </w:rPr>
              <w:t>5479±131</w:t>
            </w:r>
            <w:r w:rsidRPr="001E54F6">
              <w:rPr>
                <w:rFonts w:ascii="Times New Roman" w:eastAsia="Times New Roman" w:hAnsi="Times New Roman" w:cs="Times New Roman"/>
                <w:b/>
                <w:color w:val="000000"/>
                <w:szCs w:val="20"/>
                <w:vertAlign w:val="superscript"/>
                <w:lang w:val="it-IT"/>
              </w:rPr>
              <w:t>a</w:t>
            </w:r>
            <w:r w:rsidRPr="0038329A">
              <w:rPr>
                <w:rFonts w:ascii="Times New Roman" w:eastAsia="Times New Roman" w:hAnsi="Times New Roman" w:cs="Times New Roman"/>
                <w:color w:val="000000"/>
                <w:szCs w:val="20"/>
                <w:vertAlign w:val="superscript"/>
                <w:lang w:val="it-IT"/>
              </w:rPr>
              <w:t xml:space="preserve"> </w:t>
            </w:r>
            <w:r w:rsidRPr="0038329A">
              <w:rPr>
                <w:rFonts w:ascii="Times New Roman" w:eastAsia="Times New Roman" w:hAnsi="Times New Roman" w:cs="Times New Roman"/>
                <w:color w:val="000000"/>
                <w:szCs w:val="20"/>
                <w:lang w:val="it-IT"/>
              </w:rPr>
              <w:t>(+28)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93948F" w14:textId="77777777" w:rsidR="00E71BBD" w:rsidRPr="0038329A" w:rsidRDefault="00E71BBD" w:rsidP="00951FC4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val="it-IT"/>
              </w:rPr>
            </w:pPr>
            <w:r w:rsidRPr="0038329A">
              <w:rPr>
                <w:rFonts w:ascii="Times New Roman" w:eastAsia="Times New Roman" w:hAnsi="Times New Roman" w:cs="Times New Roman"/>
                <w:color w:val="000000"/>
                <w:szCs w:val="20"/>
                <w:lang w:val="it-IT"/>
              </w:rPr>
              <w:t>11628±958</w:t>
            </w:r>
            <w:r w:rsidRPr="00A50283">
              <w:rPr>
                <w:rFonts w:ascii="Times New Roman" w:eastAsia="Times New Roman" w:hAnsi="Times New Roman" w:cs="Times New Roman"/>
                <w:b/>
                <w:color w:val="000000"/>
                <w:szCs w:val="20"/>
                <w:vertAlign w:val="superscript"/>
                <w:lang w:val="it-IT"/>
              </w:rPr>
              <w:t>a</w:t>
            </w:r>
            <w:r w:rsidRPr="0038329A">
              <w:rPr>
                <w:rFonts w:ascii="Times New Roman" w:eastAsia="Times New Roman" w:hAnsi="Times New Roman" w:cs="Times New Roman"/>
                <w:color w:val="000000"/>
                <w:szCs w:val="20"/>
                <w:lang w:val="it-IT"/>
              </w:rPr>
              <w:t xml:space="preserve"> (+19)</w:t>
            </w:r>
          </w:p>
        </w:tc>
      </w:tr>
    </w:tbl>
    <w:p w14:paraId="13A2A933" w14:textId="77777777" w:rsidR="00E71BBD" w:rsidRDefault="00E71BBD" w:rsidP="00E71BBD">
      <w:pPr>
        <w:rPr>
          <w:rFonts w:ascii="Times New Roman" w:hAnsi="Times New Roman" w:cs="Times New Roman"/>
          <w:lang w:val="it-IT"/>
        </w:rPr>
      </w:pPr>
    </w:p>
    <w:p w14:paraId="6241B8CE" w14:textId="77777777" w:rsidR="00E71BBD" w:rsidRDefault="00E71BBD" w:rsidP="00E71BBD">
      <w:pPr>
        <w:rPr>
          <w:rFonts w:ascii="Times New Roman" w:hAnsi="Times New Roman" w:cs="Times New Roman"/>
          <w:sz w:val="32"/>
          <w:lang w:val="en-US"/>
        </w:rPr>
      </w:pPr>
    </w:p>
    <w:p w14:paraId="0E5BA848" w14:textId="77777777" w:rsidR="00E71BBD" w:rsidRDefault="00E71BBD" w:rsidP="00E71BBD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 New Roman" w:hAnsi="Times New Roman" w:cs="Times New Roman"/>
          <w:lang w:val="en-US"/>
        </w:rPr>
      </w:pPr>
    </w:p>
    <w:p w14:paraId="6D5385C8" w14:textId="77777777" w:rsidR="00E71BBD" w:rsidRPr="00D269A4" w:rsidRDefault="00E71BBD" w:rsidP="00E71BBD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 New Roman" w:hAnsi="Times New Roman" w:cs="Times New Roman"/>
          <w:lang w:val="en-US"/>
        </w:rPr>
      </w:pPr>
    </w:p>
    <w:p w14:paraId="38402944" w14:textId="77777777" w:rsidR="00E71BBD" w:rsidRDefault="00E71BBD" w:rsidP="00E71BBD"/>
    <w:p w14:paraId="107BE6DB" w14:textId="77777777" w:rsidR="008664A3" w:rsidRDefault="008664A3"/>
    <w:sectPr w:rsidR="008664A3" w:rsidSect="0001494C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 w:grammar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1BBD"/>
    <w:rsid w:val="00002AD9"/>
    <w:rsid w:val="000070F5"/>
    <w:rsid w:val="0000788B"/>
    <w:rsid w:val="000117CB"/>
    <w:rsid w:val="000344C6"/>
    <w:rsid w:val="00041149"/>
    <w:rsid w:val="000434CB"/>
    <w:rsid w:val="00046EF0"/>
    <w:rsid w:val="00062C50"/>
    <w:rsid w:val="000644B6"/>
    <w:rsid w:val="0009777C"/>
    <w:rsid w:val="000C591C"/>
    <w:rsid w:val="000D46DD"/>
    <w:rsid w:val="000F1192"/>
    <w:rsid w:val="000F57D8"/>
    <w:rsid w:val="0012114A"/>
    <w:rsid w:val="001262A1"/>
    <w:rsid w:val="0012666C"/>
    <w:rsid w:val="00137F8C"/>
    <w:rsid w:val="0014724C"/>
    <w:rsid w:val="00152244"/>
    <w:rsid w:val="001635DD"/>
    <w:rsid w:val="0016392B"/>
    <w:rsid w:val="00164ACB"/>
    <w:rsid w:val="00165CD3"/>
    <w:rsid w:val="001666A4"/>
    <w:rsid w:val="00170B1E"/>
    <w:rsid w:val="00170D57"/>
    <w:rsid w:val="0017437C"/>
    <w:rsid w:val="00193AC2"/>
    <w:rsid w:val="001A0E83"/>
    <w:rsid w:val="001B59F1"/>
    <w:rsid w:val="001B72C1"/>
    <w:rsid w:val="001C41B5"/>
    <w:rsid w:val="001C4248"/>
    <w:rsid w:val="001C45AF"/>
    <w:rsid w:val="001C7417"/>
    <w:rsid w:val="001D4D8D"/>
    <w:rsid w:val="001F553E"/>
    <w:rsid w:val="001F6690"/>
    <w:rsid w:val="001F6C63"/>
    <w:rsid w:val="00202B7F"/>
    <w:rsid w:val="0021031A"/>
    <w:rsid w:val="002128D9"/>
    <w:rsid w:val="00216214"/>
    <w:rsid w:val="00220B83"/>
    <w:rsid w:val="00231AFE"/>
    <w:rsid w:val="00232D01"/>
    <w:rsid w:val="00235086"/>
    <w:rsid w:val="0024590A"/>
    <w:rsid w:val="002528A3"/>
    <w:rsid w:val="00262FA3"/>
    <w:rsid w:val="00270C6A"/>
    <w:rsid w:val="002727BD"/>
    <w:rsid w:val="00274D05"/>
    <w:rsid w:val="00276F3E"/>
    <w:rsid w:val="002856AC"/>
    <w:rsid w:val="00286C68"/>
    <w:rsid w:val="0028714E"/>
    <w:rsid w:val="002910D5"/>
    <w:rsid w:val="002B3F35"/>
    <w:rsid w:val="002B496C"/>
    <w:rsid w:val="002C23C4"/>
    <w:rsid w:val="002D4DAA"/>
    <w:rsid w:val="002D6837"/>
    <w:rsid w:val="002E0144"/>
    <w:rsid w:val="002E6B75"/>
    <w:rsid w:val="002F16DC"/>
    <w:rsid w:val="002F1FE5"/>
    <w:rsid w:val="003016A9"/>
    <w:rsid w:val="00305D31"/>
    <w:rsid w:val="00306686"/>
    <w:rsid w:val="003066EA"/>
    <w:rsid w:val="00311818"/>
    <w:rsid w:val="0032059A"/>
    <w:rsid w:val="00321E6D"/>
    <w:rsid w:val="00324C9E"/>
    <w:rsid w:val="00327886"/>
    <w:rsid w:val="00331C59"/>
    <w:rsid w:val="003332F5"/>
    <w:rsid w:val="00342108"/>
    <w:rsid w:val="00344694"/>
    <w:rsid w:val="00346C6D"/>
    <w:rsid w:val="00347F93"/>
    <w:rsid w:val="003507F1"/>
    <w:rsid w:val="0035126D"/>
    <w:rsid w:val="00357294"/>
    <w:rsid w:val="003635CD"/>
    <w:rsid w:val="00387CBB"/>
    <w:rsid w:val="00396939"/>
    <w:rsid w:val="003A244D"/>
    <w:rsid w:val="003A24A6"/>
    <w:rsid w:val="003B0E10"/>
    <w:rsid w:val="003B1C5D"/>
    <w:rsid w:val="003B308A"/>
    <w:rsid w:val="003B34AE"/>
    <w:rsid w:val="003C7635"/>
    <w:rsid w:val="003D4E78"/>
    <w:rsid w:val="003D547C"/>
    <w:rsid w:val="003D67C0"/>
    <w:rsid w:val="004007A9"/>
    <w:rsid w:val="00400FCF"/>
    <w:rsid w:val="0040316E"/>
    <w:rsid w:val="00410E3A"/>
    <w:rsid w:val="00411C20"/>
    <w:rsid w:val="00416C3E"/>
    <w:rsid w:val="00421380"/>
    <w:rsid w:val="00421466"/>
    <w:rsid w:val="00421C0E"/>
    <w:rsid w:val="004275F2"/>
    <w:rsid w:val="00427687"/>
    <w:rsid w:val="00430CBD"/>
    <w:rsid w:val="004401B7"/>
    <w:rsid w:val="00440421"/>
    <w:rsid w:val="004410D6"/>
    <w:rsid w:val="00462BFD"/>
    <w:rsid w:val="004703A9"/>
    <w:rsid w:val="00480929"/>
    <w:rsid w:val="00485CFD"/>
    <w:rsid w:val="00492B29"/>
    <w:rsid w:val="00493909"/>
    <w:rsid w:val="00497204"/>
    <w:rsid w:val="004A76FB"/>
    <w:rsid w:val="004B0C69"/>
    <w:rsid w:val="004B56F7"/>
    <w:rsid w:val="004B6CF2"/>
    <w:rsid w:val="004C0A95"/>
    <w:rsid w:val="004C0C44"/>
    <w:rsid w:val="004C215D"/>
    <w:rsid w:val="004C50EF"/>
    <w:rsid w:val="004D1E3E"/>
    <w:rsid w:val="004D6BCF"/>
    <w:rsid w:val="004F1C67"/>
    <w:rsid w:val="004F4942"/>
    <w:rsid w:val="004F5082"/>
    <w:rsid w:val="00511EEC"/>
    <w:rsid w:val="005137F8"/>
    <w:rsid w:val="00516417"/>
    <w:rsid w:val="0052018D"/>
    <w:rsid w:val="00527E74"/>
    <w:rsid w:val="00531FD1"/>
    <w:rsid w:val="00532844"/>
    <w:rsid w:val="005367DF"/>
    <w:rsid w:val="005374B3"/>
    <w:rsid w:val="005453F5"/>
    <w:rsid w:val="0054727E"/>
    <w:rsid w:val="00555B29"/>
    <w:rsid w:val="0056180D"/>
    <w:rsid w:val="005877A4"/>
    <w:rsid w:val="005942F0"/>
    <w:rsid w:val="005B0368"/>
    <w:rsid w:val="005B0EAF"/>
    <w:rsid w:val="005B4C9A"/>
    <w:rsid w:val="005C39E9"/>
    <w:rsid w:val="005C5C38"/>
    <w:rsid w:val="005D5F50"/>
    <w:rsid w:val="005E5BB0"/>
    <w:rsid w:val="005F2E81"/>
    <w:rsid w:val="005F5199"/>
    <w:rsid w:val="006011C6"/>
    <w:rsid w:val="006024A1"/>
    <w:rsid w:val="006077E6"/>
    <w:rsid w:val="00615E11"/>
    <w:rsid w:val="00617683"/>
    <w:rsid w:val="006206E6"/>
    <w:rsid w:val="006344DA"/>
    <w:rsid w:val="00643EBE"/>
    <w:rsid w:val="00652F2A"/>
    <w:rsid w:val="006545B7"/>
    <w:rsid w:val="00665131"/>
    <w:rsid w:val="0066658A"/>
    <w:rsid w:val="00671D60"/>
    <w:rsid w:val="00691B8F"/>
    <w:rsid w:val="006A4D81"/>
    <w:rsid w:val="006B090C"/>
    <w:rsid w:val="006C1043"/>
    <w:rsid w:val="006C1EC6"/>
    <w:rsid w:val="006C67DA"/>
    <w:rsid w:val="006D0AA0"/>
    <w:rsid w:val="006E181B"/>
    <w:rsid w:val="006E25A6"/>
    <w:rsid w:val="006E7973"/>
    <w:rsid w:val="007018E3"/>
    <w:rsid w:val="00712C91"/>
    <w:rsid w:val="00713A3A"/>
    <w:rsid w:val="0071645E"/>
    <w:rsid w:val="007217C7"/>
    <w:rsid w:val="00722A3F"/>
    <w:rsid w:val="007233D5"/>
    <w:rsid w:val="00725CFA"/>
    <w:rsid w:val="0073213B"/>
    <w:rsid w:val="00733A2E"/>
    <w:rsid w:val="007352E6"/>
    <w:rsid w:val="00736986"/>
    <w:rsid w:val="00765A61"/>
    <w:rsid w:val="00766C37"/>
    <w:rsid w:val="0077470C"/>
    <w:rsid w:val="00777933"/>
    <w:rsid w:val="007805E2"/>
    <w:rsid w:val="007937F5"/>
    <w:rsid w:val="00794A8B"/>
    <w:rsid w:val="00796F57"/>
    <w:rsid w:val="007A2089"/>
    <w:rsid w:val="007A2235"/>
    <w:rsid w:val="007A2F99"/>
    <w:rsid w:val="007A7850"/>
    <w:rsid w:val="007B0253"/>
    <w:rsid w:val="007B17F8"/>
    <w:rsid w:val="007B19B0"/>
    <w:rsid w:val="007D4ECD"/>
    <w:rsid w:val="007E362B"/>
    <w:rsid w:val="007E4BCF"/>
    <w:rsid w:val="007E6EA7"/>
    <w:rsid w:val="007F2E45"/>
    <w:rsid w:val="007F5824"/>
    <w:rsid w:val="007F58A1"/>
    <w:rsid w:val="0080121E"/>
    <w:rsid w:val="00801430"/>
    <w:rsid w:val="00801A91"/>
    <w:rsid w:val="00801F3F"/>
    <w:rsid w:val="00814223"/>
    <w:rsid w:val="00826A59"/>
    <w:rsid w:val="00843548"/>
    <w:rsid w:val="0085701B"/>
    <w:rsid w:val="008664A3"/>
    <w:rsid w:val="00875AE3"/>
    <w:rsid w:val="008813BE"/>
    <w:rsid w:val="00887E3B"/>
    <w:rsid w:val="00897BE1"/>
    <w:rsid w:val="008B36F7"/>
    <w:rsid w:val="008C17EE"/>
    <w:rsid w:val="008C33F6"/>
    <w:rsid w:val="008D0B90"/>
    <w:rsid w:val="008D374B"/>
    <w:rsid w:val="008D7FAE"/>
    <w:rsid w:val="008E2B43"/>
    <w:rsid w:val="008E7F93"/>
    <w:rsid w:val="008F577E"/>
    <w:rsid w:val="00903794"/>
    <w:rsid w:val="009048CA"/>
    <w:rsid w:val="00905592"/>
    <w:rsid w:val="0092147D"/>
    <w:rsid w:val="009220D5"/>
    <w:rsid w:val="00923550"/>
    <w:rsid w:val="0093481D"/>
    <w:rsid w:val="0094517E"/>
    <w:rsid w:val="00950595"/>
    <w:rsid w:val="0095290A"/>
    <w:rsid w:val="009577E8"/>
    <w:rsid w:val="00967A71"/>
    <w:rsid w:val="00970137"/>
    <w:rsid w:val="00977000"/>
    <w:rsid w:val="00985951"/>
    <w:rsid w:val="0098760C"/>
    <w:rsid w:val="00990392"/>
    <w:rsid w:val="00992F5F"/>
    <w:rsid w:val="009A51D6"/>
    <w:rsid w:val="009B4D5B"/>
    <w:rsid w:val="009C2A17"/>
    <w:rsid w:val="009C4A68"/>
    <w:rsid w:val="009D2B27"/>
    <w:rsid w:val="009D5E4C"/>
    <w:rsid w:val="009F05FC"/>
    <w:rsid w:val="009F2894"/>
    <w:rsid w:val="009F3A81"/>
    <w:rsid w:val="009F3F29"/>
    <w:rsid w:val="00A0126D"/>
    <w:rsid w:val="00A02085"/>
    <w:rsid w:val="00A13A66"/>
    <w:rsid w:val="00A143B7"/>
    <w:rsid w:val="00A208D0"/>
    <w:rsid w:val="00A22F0C"/>
    <w:rsid w:val="00A3425D"/>
    <w:rsid w:val="00A43E81"/>
    <w:rsid w:val="00A44678"/>
    <w:rsid w:val="00A55938"/>
    <w:rsid w:val="00A64535"/>
    <w:rsid w:val="00A760E3"/>
    <w:rsid w:val="00A80AA0"/>
    <w:rsid w:val="00A82FEF"/>
    <w:rsid w:val="00A854BA"/>
    <w:rsid w:val="00A8683B"/>
    <w:rsid w:val="00A9314E"/>
    <w:rsid w:val="00A96E5D"/>
    <w:rsid w:val="00AB473C"/>
    <w:rsid w:val="00AC1114"/>
    <w:rsid w:val="00AC323B"/>
    <w:rsid w:val="00AD4C04"/>
    <w:rsid w:val="00AD55CB"/>
    <w:rsid w:val="00AE32A6"/>
    <w:rsid w:val="00AE73F4"/>
    <w:rsid w:val="00AF0F91"/>
    <w:rsid w:val="00B01A2E"/>
    <w:rsid w:val="00B05736"/>
    <w:rsid w:val="00B1060C"/>
    <w:rsid w:val="00B12805"/>
    <w:rsid w:val="00B15A87"/>
    <w:rsid w:val="00B30FC9"/>
    <w:rsid w:val="00B3334C"/>
    <w:rsid w:val="00B3359D"/>
    <w:rsid w:val="00B40061"/>
    <w:rsid w:val="00B457C0"/>
    <w:rsid w:val="00B459A3"/>
    <w:rsid w:val="00B50890"/>
    <w:rsid w:val="00B50B68"/>
    <w:rsid w:val="00B54F7A"/>
    <w:rsid w:val="00B6095F"/>
    <w:rsid w:val="00B71287"/>
    <w:rsid w:val="00B82FCE"/>
    <w:rsid w:val="00B879B1"/>
    <w:rsid w:val="00BB13E3"/>
    <w:rsid w:val="00BB5D2D"/>
    <w:rsid w:val="00BC0F30"/>
    <w:rsid w:val="00BC2B63"/>
    <w:rsid w:val="00BD24A2"/>
    <w:rsid w:val="00BD5BA9"/>
    <w:rsid w:val="00BE2793"/>
    <w:rsid w:val="00BE6559"/>
    <w:rsid w:val="00BF33BF"/>
    <w:rsid w:val="00BF5744"/>
    <w:rsid w:val="00BF65C3"/>
    <w:rsid w:val="00C0105D"/>
    <w:rsid w:val="00C02D9A"/>
    <w:rsid w:val="00C044D5"/>
    <w:rsid w:val="00C07FEE"/>
    <w:rsid w:val="00C237CB"/>
    <w:rsid w:val="00C2400B"/>
    <w:rsid w:val="00C24532"/>
    <w:rsid w:val="00C47BEE"/>
    <w:rsid w:val="00C50421"/>
    <w:rsid w:val="00C54340"/>
    <w:rsid w:val="00C7265D"/>
    <w:rsid w:val="00C75F94"/>
    <w:rsid w:val="00C879C9"/>
    <w:rsid w:val="00CB0A01"/>
    <w:rsid w:val="00CC4CBB"/>
    <w:rsid w:val="00CD23FD"/>
    <w:rsid w:val="00CD32BB"/>
    <w:rsid w:val="00CD5BB1"/>
    <w:rsid w:val="00CE1868"/>
    <w:rsid w:val="00CE586C"/>
    <w:rsid w:val="00CF12BD"/>
    <w:rsid w:val="00D00FD1"/>
    <w:rsid w:val="00D035BF"/>
    <w:rsid w:val="00D03E35"/>
    <w:rsid w:val="00D0481C"/>
    <w:rsid w:val="00D064B6"/>
    <w:rsid w:val="00D1645A"/>
    <w:rsid w:val="00D16518"/>
    <w:rsid w:val="00D20D48"/>
    <w:rsid w:val="00D2277D"/>
    <w:rsid w:val="00D240B9"/>
    <w:rsid w:val="00D338AA"/>
    <w:rsid w:val="00D37E5F"/>
    <w:rsid w:val="00D57922"/>
    <w:rsid w:val="00D6311C"/>
    <w:rsid w:val="00D6455E"/>
    <w:rsid w:val="00D67873"/>
    <w:rsid w:val="00D747AC"/>
    <w:rsid w:val="00D80E50"/>
    <w:rsid w:val="00D83900"/>
    <w:rsid w:val="00D87203"/>
    <w:rsid w:val="00D90228"/>
    <w:rsid w:val="00D92365"/>
    <w:rsid w:val="00DA00E2"/>
    <w:rsid w:val="00DA1B1C"/>
    <w:rsid w:val="00DA2258"/>
    <w:rsid w:val="00DA53E6"/>
    <w:rsid w:val="00DB45D1"/>
    <w:rsid w:val="00DB5D74"/>
    <w:rsid w:val="00DC7128"/>
    <w:rsid w:val="00DC7962"/>
    <w:rsid w:val="00DC7DA3"/>
    <w:rsid w:val="00DD2F7C"/>
    <w:rsid w:val="00DD3A3E"/>
    <w:rsid w:val="00DE6A51"/>
    <w:rsid w:val="00DF0E08"/>
    <w:rsid w:val="00DF4CA1"/>
    <w:rsid w:val="00E029E1"/>
    <w:rsid w:val="00E10A8D"/>
    <w:rsid w:val="00E1739D"/>
    <w:rsid w:val="00E23F6D"/>
    <w:rsid w:val="00E25023"/>
    <w:rsid w:val="00E32068"/>
    <w:rsid w:val="00E33FC6"/>
    <w:rsid w:val="00E3579F"/>
    <w:rsid w:val="00E3747D"/>
    <w:rsid w:val="00E41F69"/>
    <w:rsid w:val="00E44FAB"/>
    <w:rsid w:val="00E456B6"/>
    <w:rsid w:val="00E46ABD"/>
    <w:rsid w:val="00E516AF"/>
    <w:rsid w:val="00E52F77"/>
    <w:rsid w:val="00E566A8"/>
    <w:rsid w:val="00E65755"/>
    <w:rsid w:val="00E71BBD"/>
    <w:rsid w:val="00E76F7E"/>
    <w:rsid w:val="00E87CA2"/>
    <w:rsid w:val="00E90335"/>
    <w:rsid w:val="00EA07D8"/>
    <w:rsid w:val="00EA3B22"/>
    <w:rsid w:val="00EB14D1"/>
    <w:rsid w:val="00EC0E77"/>
    <w:rsid w:val="00EC6BA2"/>
    <w:rsid w:val="00ED3B93"/>
    <w:rsid w:val="00ED6E6B"/>
    <w:rsid w:val="00EF1979"/>
    <w:rsid w:val="00EF2805"/>
    <w:rsid w:val="00EF497D"/>
    <w:rsid w:val="00EF4ABF"/>
    <w:rsid w:val="00EF578A"/>
    <w:rsid w:val="00EF759E"/>
    <w:rsid w:val="00F21A55"/>
    <w:rsid w:val="00F24C69"/>
    <w:rsid w:val="00F33CE3"/>
    <w:rsid w:val="00F413F1"/>
    <w:rsid w:val="00F43849"/>
    <w:rsid w:val="00F52F17"/>
    <w:rsid w:val="00F5462D"/>
    <w:rsid w:val="00F72772"/>
    <w:rsid w:val="00F72F14"/>
    <w:rsid w:val="00F83B13"/>
    <w:rsid w:val="00F87CC6"/>
    <w:rsid w:val="00FA6392"/>
    <w:rsid w:val="00FB2498"/>
    <w:rsid w:val="00FB754F"/>
    <w:rsid w:val="00FC5185"/>
    <w:rsid w:val="00FD445F"/>
    <w:rsid w:val="00FD46DD"/>
    <w:rsid w:val="00FE5867"/>
    <w:rsid w:val="00FE61EA"/>
    <w:rsid w:val="00FF0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91C9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aliases w:val="Normale1"/>
    <w:qFormat/>
    <w:rsid w:val="00E71BB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CCA3441E-4463-4B0A-86F2-8A6C0221D8D5}">
  <ds:schemaRefs>
    <ds:schemaRef ds:uri="http://schemas.microsoft.com/office/2006/metadata/properties"/>
    <ds:schemaRef ds:uri="28de4f29-e3d9-478e-b05a-16a8ff0eb393"/>
  </ds:schemaRefs>
</ds:datastoreItem>
</file>

<file path=customXml/itemProps2.xml><?xml version="1.0" encoding="utf-8"?>
<ds:datastoreItem xmlns:ds="http://schemas.openxmlformats.org/officeDocument/2006/customXml" ds:itemID="{DA94480D-915C-48BC-AE57-333F602B79F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7D15B2A-AAC7-4589-BCE2-87512FA8DDE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8de4f29-e3d9-478e-b05a-16a8ff0eb393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2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Carletti</dc:creator>
  <cp:keywords/>
  <dc:description/>
  <cp:lastModifiedBy>Sidra Amiri</cp:lastModifiedBy>
  <cp:revision>3</cp:revision>
  <dcterms:created xsi:type="dcterms:W3CDTF">2017-11-28T09:15:00Z</dcterms:created>
  <dcterms:modified xsi:type="dcterms:W3CDTF">2017-11-28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